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  <w:bookmarkStart w:id="0" w:name="_GoBack"/>
      <w:bookmarkEnd w:id="0"/>
    </w:p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  <w:r w:rsidRPr="000E2B27">
        <w:rPr>
          <w:rFonts w:asciiTheme="minorHAnsi" w:hAnsiTheme="minorHAnsi" w:cstheme="minorHAnsi"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510635" wp14:editId="0467D61B">
                <wp:simplePos x="0" y="0"/>
                <wp:positionH relativeFrom="column">
                  <wp:posOffset>213361</wp:posOffset>
                </wp:positionH>
                <wp:positionV relativeFrom="paragraph">
                  <wp:posOffset>102870</wp:posOffset>
                </wp:positionV>
                <wp:extent cx="7017384" cy="4221480"/>
                <wp:effectExtent l="0" t="0" r="0" b="0"/>
                <wp:wrapNone/>
                <wp:docPr id="1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17384" cy="4221480"/>
                          <a:chOff x="1" y="0"/>
                          <a:chExt cx="9333909" cy="5611095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1" y="130553"/>
                            <a:ext cx="9333909" cy="5480542"/>
                            <a:chOff x="1" y="130553"/>
                            <a:chExt cx="9333909" cy="5480542"/>
                          </a:xfrm>
                        </wpg:grpSpPr>
                        <wps:wsp>
                          <wps:cNvPr id="4" name="TextBox 4"/>
                          <wps:cNvSpPr txBox="1"/>
                          <wps:spPr>
                            <a:xfrm>
                              <a:off x="6083376" y="1388142"/>
                              <a:ext cx="2695575" cy="53911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B42BD" w:rsidRPr="00776D12" w:rsidRDefault="00FB42BD" w:rsidP="00FB42BD">
                                <w:pPr>
                                  <w:rPr>
                                    <w:rFonts w:asciiTheme="minorHAnsi" w:cstheme="minorBid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776D12">
                                  <w:rPr>
                                    <w:rFonts w:asciiTheme="minorHAnsi" w:cstheme="minorBid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Foot Pai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" name="TextBox 12"/>
                          <wps:cNvSpPr txBox="1"/>
                          <wps:spPr>
                            <a:xfrm>
                              <a:off x="6638335" y="5049133"/>
                              <a:ext cx="2695575" cy="53911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B42BD" w:rsidRPr="00776D12" w:rsidRDefault="00FB42BD" w:rsidP="00FB42BD">
                                <w:pPr>
                                  <w:rPr>
                                    <w:rFonts w:asciiTheme="minorHAnsi" w:cstheme="minorBid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776D12">
                                  <w:rPr>
                                    <w:rFonts w:asciiTheme="minorHAnsi" w:cstheme="minorBid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Sex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6" name="Group 6"/>
                          <wpg:cNvGrpSpPr/>
                          <wpg:grpSpPr>
                            <a:xfrm>
                              <a:off x="1" y="130553"/>
                              <a:ext cx="7571709" cy="5480542"/>
                              <a:chOff x="1" y="130553"/>
                              <a:chExt cx="7571709" cy="5480542"/>
                            </a:xfrm>
                          </wpg:grpSpPr>
                          <wps:wsp>
                            <wps:cNvPr id="7" name="TextBox 5"/>
                            <wps:cNvSpPr txBox="1"/>
                            <wps:spPr>
                              <a:xfrm>
                                <a:off x="25194" y="2153383"/>
                                <a:ext cx="1506220" cy="8604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B42BD" w:rsidRPr="00776D12" w:rsidRDefault="00FB42BD" w:rsidP="00FB42BD">
                                  <w:pPr>
                                    <w:rPr>
                                      <w:rFonts w:asciiTheme="minorHAnsi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776D12">
                                    <w:rPr>
                                      <w:rFonts w:asciiTheme="minorHAnsi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hysical</w:t>
                                  </w:r>
                                  <w:proofErr w:type="gramEnd"/>
                                  <w:r w:rsidRPr="00776D12">
                                    <w:rPr>
                                      <w:rFonts w:asciiTheme="minorHAnsi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activity level 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8" name="Straight Arrow Connector 8"/>
                            <wps:cNvCnPr>
                              <a:cxnSpLocks/>
                            </wps:cNvCnPr>
                            <wps:spPr>
                              <a:xfrm flipV="1">
                                <a:off x="1911910" y="1528880"/>
                                <a:ext cx="3761258" cy="104561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92D05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" name="TextBox 16"/>
                            <wps:cNvSpPr txBox="1"/>
                            <wps:spPr>
                              <a:xfrm>
                                <a:off x="3729087" y="5071980"/>
                                <a:ext cx="2695575" cy="5391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B42BD" w:rsidRPr="00776D12" w:rsidRDefault="00FB42BD" w:rsidP="00FB42BD">
                                  <w:pPr>
                                    <w:rPr>
                                      <w:rFonts w:asciiTheme="minorHAnsi" w:cstheme="minorBidi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776D12">
                                    <w:rPr>
                                      <w:rFonts w:asciiTheme="minorHAnsi" w:cstheme="minorBidi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w:t>BMI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1" name="TextBox 17"/>
                            <wps:cNvSpPr txBox="1"/>
                            <wps:spPr>
                              <a:xfrm>
                                <a:off x="4240117" y="652979"/>
                                <a:ext cx="2695575" cy="5391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B42BD" w:rsidRPr="00776D12" w:rsidRDefault="00FB42BD" w:rsidP="00FB42BD">
                                  <w:pPr>
                                    <w:rPr>
                                      <w:rFonts w:asciiTheme="minorHAnsi" w:cstheme="minorBidi"/>
                                      <w:color w:val="FF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776D12">
                                    <w:rPr>
                                      <w:rFonts w:asciiTheme="minorHAnsi" w:cstheme="minorBidi"/>
                                      <w:color w:val="FF0000"/>
                                      <w:kern w:val="24"/>
                                      <w:sz w:val="24"/>
                                      <w:szCs w:val="24"/>
                                    </w:rPr>
                                    <w:t>Depression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2" name="TextBox 11"/>
                            <wps:cNvSpPr txBox="1"/>
                            <wps:spPr>
                              <a:xfrm>
                                <a:off x="25688" y="130553"/>
                                <a:ext cx="1837055" cy="5391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B42BD" w:rsidRPr="00776D12" w:rsidRDefault="00FB42BD" w:rsidP="00FB42BD">
                                  <w:pPr>
                                    <w:rPr>
                                      <w:rFonts w:asciiTheme="minorHAnsi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776D12">
                                    <w:rPr>
                                      <w:rFonts w:asciiTheme="minorHAnsi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ain</w:t>
                                  </w:r>
                                  <w:proofErr w:type="gramEnd"/>
                                  <w:r w:rsidRPr="00776D12">
                                    <w:rPr>
                                      <w:rFonts w:asciiTheme="minorHAnsi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severity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3" name="Straight Arrow Connector 13"/>
                            <wps:cNvCnPr>
                              <a:cxnSpLocks/>
                            </wps:cNvCnPr>
                            <wps:spPr>
                              <a:xfrm flipV="1">
                                <a:off x="1992812" y="1519609"/>
                                <a:ext cx="3723395" cy="28131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92D05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" name="Straight Arrow Connector 14"/>
                            <wps:cNvCnPr>
                              <a:cxnSpLocks/>
                            </wps:cNvCnPr>
                            <wps:spPr>
                              <a:xfrm>
                                <a:off x="1862527" y="315224"/>
                                <a:ext cx="2377610" cy="39697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" name="TextBox 48"/>
                            <wps:cNvSpPr txBox="1"/>
                            <wps:spPr>
                              <a:xfrm>
                                <a:off x="1" y="1196394"/>
                                <a:ext cx="1915843" cy="86042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B42BD" w:rsidRPr="00776D12" w:rsidRDefault="00FB42BD" w:rsidP="00FB42BD">
                                  <w:pPr>
                                    <w:rPr>
                                      <w:rFonts w:asciiTheme="minorHAnsi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776D12">
                                    <w:rPr>
                                      <w:rFonts w:asciiTheme="minorHAnsi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number</w:t>
                                  </w:r>
                                  <w:proofErr w:type="gramEnd"/>
                                  <w:r w:rsidRPr="00776D12">
                                    <w:rPr>
                                      <w:rFonts w:asciiTheme="minorHAnsi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of painful knee/hip joints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6" name="Straight Arrow Connector 16"/>
                            <wps:cNvCnPr>
                              <a:cxnSpLocks/>
                            </wps:cNvCnPr>
                            <wps:spPr>
                              <a:xfrm>
                                <a:off x="1842335" y="304251"/>
                                <a:ext cx="3830833" cy="1213877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92D05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" name="TextBox 51"/>
                            <wps:cNvSpPr txBox="1"/>
                            <wps:spPr>
                              <a:xfrm>
                                <a:off x="57641" y="3009656"/>
                                <a:ext cx="1506220" cy="1181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B42BD" w:rsidRPr="00776D12" w:rsidRDefault="00FB42BD" w:rsidP="00FB42BD">
                                  <w:pPr>
                                    <w:rPr>
                                      <w:rFonts w:asciiTheme="minorHAnsi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776D12">
                                    <w:rPr>
                                      <w:rFonts w:asciiTheme="minorHAnsi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Pain medication us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8" name="Straight Arrow Connector 18"/>
                            <wps:cNvCnPr>
                              <a:cxnSpLocks/>
                            </wps:cNvCnPr>
                            <wps:spPr>
                              <a:xfrm flipV="1">
                                <a:off x="1893889" y="1552310"/>
                                <a:ext cx="3779279" cy="181076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92D05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" name="Straight Arrow Connector 19"/>
                            <wps:cNvCnPr>
                              <a:cxnSpLocks/>
                            </wps:cNvCnPr>
                            <wps:spPr>
                              <a:xfrm flipH="1" flipV="1">
                                <a:off x="1882277" y="3397258"/>
                                <a:ext cx="2944166" cy="163722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" name="Straight Arrow Connector 20"/>
                            <wps:cNvCnPr>
                              <a:cxnSpLocks/>
                            </wps:cNvCnPr>
                            <wps:spPr>
                              <a:xfrm flipV="1">
                                <a:off x="5245981" y="1841928"/>
                                <a:ext cx="935914" cy="325187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" name="TextBox 62"/>
                            <wps:cNvSpPr txBox="1"/>
                            <wps:spPr>
                              <a:xfrm>
                                <a:off x="4876135" y="5070667"/>
                                <a:ext cx="2695575" cy="5391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B42BD" w:rsidRPr="00776D12" w:rsidRDefault="00FB42BD" w:rsidP="00FB42BD">
                                  <w:pPr>
                                    <w:rPr>
                                      <w:rFonts w:asciiTheme="minorHAnsi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776D12">
                                    <w:rPr>
                                      <w:rFonts w:asciiTheme="minorHAnsi" w:cstheme="minorBid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2" name="Straight Arrow Connector 22"/>
                            <wps:cNvCnPr>
                              <a:cxnSpLocks/>
                            </wps:cNvCnPr>
                            <wps:spPr>
                              <a:xfrm>
                                <a:off x="5050187" y="1073858"/>
                                <a:ext cx="1033291" cy="49900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" name="Straight Arrow Connector 23"/>
                            <wps:cNvCnPr>
                              <a:cxnSpLocks/>
                            </wps:cNvCnPr>
                            <wps:spPr>
                              <a:xfrm flipV="1">
                                <a:off x="4194172" y="1852704"/>
                                <a:ext cx="1905049" cy="317521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" name="Straight Arrow Connector 24"/>
                            <wps:cNvCnPr>
                              <a:cxnSpLocks/>
                            </wps:cNvCnPr>
                            <wps:spPr>
                              <a:xfrm flipV="1">
                                <a:off x="1915843" y="1001137"/>
                                <a:ext cx="2346466" cy="158676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5" name="Straight Arrow Connector 25"/>
                            <wps:cNvCnPr>
                              <a:cxnSpLocks/>
                            </wps:cNvCnPr>
                            <wps:spPr>
                              <a:xfrm flipV="1">
                                <a:off x="1992811" y="837672"/>
                                <a:ext cx="2247326" cy="5349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6" name="Straight Arrow Connector 26"/>
                            <wps:cNvCnPr>
                              <a:cxnSpLocks/>
                            </wps:cNvCnPr>
                            <wps:spPr>
                              <a:xfrm flipH="1" flipV="1">
                                <a:off x="1842335" y="428049"/>
                                <a:ext cx="5155180" cy="464283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" name="Straight Arrow Connector 27"/>
                            <wps:cNvCnPr>
                              <a:cxnSpLocks/>
                            </wps:cNvCnPr>
                            <wps:spPr>
                              <a:xfrm flipH="1" flipV="1">
                                <a:off x="1920255" y="2619674"/>
                                <a:ext cx="3068129" cy="243284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8" name="Straight Arrow Connector 28"/>
                            <wps:cNvCnPr>
                              <a:cxnSpLocks/>
                            </wps:cNvCnPr>
                            <wps:spPr>
                              <a:xfrm flipH="1" flipV="1">
                                <a:off x="1932780" y="1576849"/>
                                <a:ext cx="3182639" cy="347110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9" name="Straight Arrow Connector 29"/>
                            <wps:cNvCnPr>
                              <a:cxnSpLocks/>
                            </wps:cNvCnPr>
                            <wps:spPr>
                              <a:xfrm flipH="1" flipV="1">
                                <a:off x="1842334" y="570020"/>
                                <a:ext cx="3414093" cy="450542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0" name="Straight Arrow Connector 30"/>
                            <wps:cNvCnPr>
                              <a:cxnSpLocks/>
                            </wps:cNvCnPr>
                            <wps:spPr>
                              <a:xfrm flipV="1">
                                <a:off x="1892318" y="1128982"/>
                                <a:ext cx="2451407" cy="223071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1" name="Straight Arrow Connector 31"/>
                            <wps:cNvCnPr>
                              <a:cxnSpLocks/>
                            </wps:cNvCnPr>
                            <wps:spPr>
                              <a:xfrm flipH="1" flipV="1">
                                <a:off x="6223946" y="1852704"/>
                                <a:ext cx="773569" cy="321360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" name="Straight Arrow Connector 32"/>
                            <wps:cNvCnPr>
                              <a:cxnSpLocks/>
                            </wps:cNvCnPr>
                            <wps:spPr>
                              <a:xfrm flipH="1" flipV="1">
                                <a:off x="1920254" y="1465457"/>
                                <a:ext cx="4928577" cy="359245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" name="Straight Arrow Connector 33"/>
                            <wps:cNvCnPr>
                              <a:cxnSpLocks/>
                            </wps:cNvCnPr>
                            <wps:spPr>
                              <a:xfrm flipH="1" flipV="1">
                                <a:off x="1920254" y="2587897"/>
                                <a:ext cx="4795809" cy="2440594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" name="Straight Arrow Connector 34"/>
                            <wps:cNvCnPr>
                              <a:cxnSpLocks/>
                            </wps:cNvCnPr>
                            <wps:spPr>
                              <a:xfrm flipH="1" flipV="1">
                                <a:off x="1900562" y="3529489"/>
                                <a:ext cx="4695694" cy="152842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35" name="TextBox 1"/>
                        <wps:cNvSpPr txBox="1"/>
                        <wps:spPr>
                          <a:xfrm>
                            <a:off x="4248389" y="0"/>
                            <a:ext cx="1506855" cy="860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B42BD" w:rsidRPr="00776D12" w:rsidRDefault="00FB42BD" w:rsidP="00FB42BD">
                              <w:pPr>
                                <w:rPr>
                                  <w:rFonts w:asciiTheme="minorHAnsi" w:cstheme="minorBidi"/>
                                  <w:color w:val="FFC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776D12">
                                <w:rPr>
                                  <w:rFonts w:asciiTheme="minorHAnsi" w:cstheme="minorBidi"/>
                                  <w:color w:val="FFC000"/>
                                  <w:kern w:val="24"/>
                                  <w:sz w:val="24"/>
                                  <w:szCs w:val="24"/>
                                </w:rPr>
                                <w:t xml:space="preserve">Index knee or hip joint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6" name="Straight Arrow Connector 36"/>
                        <wps:cNvCnPr>
                          <a:cxnSpLocks/>
                        </wps:cNvCnPr>
                        <wps:spPr>
                          <a:xfrm>
                            <a:off x="5528174" y="431678"/>
                            <a:ext cx="555304" cy="9258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Arrow Connector 37"/>
                        <wps:cNvCnPr>
                          <a:cxnSpLocks/>
                        </wps:cNvCnPr>
                        <wps:spPr>
                          <a:xfrm flipH="1" flipV="1">
                            <a:off x="1878064" y="732124"/>
                            <a:ext cx="2220232" cy="430236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/>
                        <wps:cNvCnPr>
                          <a:cxnSpLocks/>
                        </wps:cNvCnPr>
                        <wps:spPr>
                          <a:xfrm flipH="1" flipV="1">
                            <a:off x="1949772" y="1691821"/>
                            <a:ext cx="2071950" cy="33361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Arrow Connector 39"/>
                        <wps:cNvCnPr>
                          <a:cxnSpLocks/>
                        </wps:cNvCnPr>
                        <wps:spPr>
                          <a:xfrm flipH="1" flipV="1">
                            <a:off x="1949771" y="2694541"/>
                            <a:ext cx="1969400" cy="234014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510635" id="Group 44" o:spid="_x0000_s1026" style="position:absolute;margin-left:16.8pt;margin-top:8.1pt;width:552.55pt;height:332.4pt;z-index:251659264;mso-width-relative:margin;mso-height-relative:margin" coordorigin="" coordsize="93339,561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">
                <v:group id="Group 3" o:spid="_x0000_s1027" style="position:absolute;top:1305;width:93339;height:54805" coordorigin=",1305" coordsize="93339,548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" o:spid="_x0000_s1028" type="#_x0000_t202" style="position:absolute;left:60833;top:13881;width:26956;height:53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  <v:textbox>
                      <w:txbxContent>
                        <w:p w:rsidR="00FB42BD" w:rsidRPr="00776D12" w:rsidRDefault="00FB42BD" w:rsidP="00FB42BD">
                          <w:pPr>
                            <w:rPr>
                              <w:rFonts w:asciiTheme="minorHAnsi" w:cstheme="minorBid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776D12">
                            <w:rPr>
                              <w:rFonts w:asciiTheme="minorHAnsi" w:cstheme="minorBid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Foot Pain</w:t>
                          </w:r>
                        </w:p>
                      </w:txbxContent>
                    </v:textbox>
                  </v:shape>
                  <v:shape id="TextBox 12" o:spid="_x0000_s1029" type="#_x0000_t202" style="position:absolute;left:66383;top:50491;width:26956;height:53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  <v:textbox>
                      <w:txbxContent>
                        <w:p w:rsidR="00FB42BD" w:rsidRPr="00776D12" w:rsidRDefault="00FB42BD" w:rsidP="00FB42BD">
                          <w:pPr>
                            <w:rPr>
                              <w:rFonts w:asciiTheme="minorHAnsi" w:cstheme="minorBid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776D12">
                            <w:rPr>
                              <w:rFonts w:asciiTheme="minorHAnsi" w:cstheme="minorBid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Sex</w:t>
                          </w:r>
                        </w:p>
                      </w:txbxContent>
                    </v:textbox>
                  </v:shape>
                  <v:group id="Group 6" o:spid="_x0000_s1030" style="position:absolute;top:1305;width:75717;height:54805" coordorigin=",1305" coordsize="75717,548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shape id="TextBox 5" o:spid="_x0000_s1031" type="#_x0000_t202" style="position:absolute;left:251;top:21533;width:15063;height:86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  <v:textbox>
                        <w:txbxContent>
                          <w:p w:rsidR="00FB42BD" w:rsidRPr="00776D12" w:rsidRDefault="00FB42BD" w:rsidP="00FB42BD">
                            <w:pPr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776D12"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physical activity level 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" o:spid="_x0000_s1032" type="#_x0000_t32" style="position:absolute;left:19119;top:15288;width:37612;height:1045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shls8EAAADaAAAADwAAAGRycy9kb3ducmV2LnhtbERPTWvCQBC9C/0PyxR6001KUEldRZTS&#10;QqFgIkJvQ3ZMotnZkN1q+u87h0KPj/e92oyuUzcaQuvZQDpLQBFX3rZcGziWr9MlqBCRLXaeycAP&#10;BdisHyYrzK2/84FuRayVhHDI0UATY59rHaqGHIaZ74mFO/vBYRQ41NoOeJdw1+nnJJlrhy1LQ4M9&#10;7RqqrsW3k940091+flqWi/N4efvYZqevT2/M0+O4fQEVaYz/4j/3uzUgW+WK3AC9/g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yGWzwQAAANoAAAAPAAAAAAAAAAAAAAAA&#10;AKECAABkcnMvZG93bnJldi54bWxQSwUGAAAAAAQABAD5AAAAjwMAAAAA&#10;" strokecolor="#92d050" strokeweight=".5pt">
                      <v:stroke endarrow="block" joinstyle="miter"/>
                      <o:lock v:ext="edit" shapetype="f"/>
                    </v:shape>
                    <v:shape id="TextBox 16" o:spid="_x0000_s1033" type="#_x0000_t202" style="position:absolute;left:37290;top:50719;width:26956;height:53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    <v:textbox>
                        <w:txbxContent>
                          <w:p w:rsidR="00FB42BD" w:rsidRPr="00776D12" w:rsidRDefault="00FB42BD" w:rsidP="00FB42BD">
                            <w:pPr>
                              <w:rPr>
                                <w:rFonts w:asciiTheme="minorHAnsi" w:cstheme="minorBidi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776D12">
                              <w:rPr>
                                <w:rFonts w:asciiTheme="minorHAnsi" w:cstheme="minorBidi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BMI</w:t>
                            </w:r>
                          </w:p>
                        </w:txbxContent>
                      </v:textbox>
                    </v:shape>
                    <v:shape id="TextBox 17" o:spid="_x0000_s1034" type="#_x0000_t202" style="position:absolute;left:42401;top:6529;width:26955;height:53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  <v:textbox>
                        <w:txbxContent>
                          <w:p w:rsidR="00FB42BD" w:rsidRPr="00776D12" w:rsidRDefault="00FB42BD" w:rsidP="00FB42BD">
                            <w:pPr>
                              <w:rPr>
                                <w:rFonts w:asciiTheme="minorHAnsi" w:cstheme="minorBidi"/>
                                <w:color w:val="FF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776D12">
                              <w:rPr>
                                <w:rFonts w:asciiTheme="minorHAnsi" w:cstheme="minorBidi"/>
                                <w:color w:val="FF0000"/>
                                <w:kern w:val="24"/>
                                <w:sz w:val="24"/>
                                <w:szCs w:val="24"/>
                              </w:rPr>
                              <w:t>Depression</w:t>
                            </w:r>
                          </w:p>
                        </w:txbxContent>
                      </v:textbox>
                    </v:shape>
                    <v:shape id="TextBox 11" o:spid="_x0000_s1035" type="#_x0000_t202" style="position:absolute;left:256;top:1305;width:18371;height:53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    <v:textbox>
                        <w:txbxContent>
                          <w:p w:rsidR="00FB42BD" w:rsidRPr="00776D12" w:rsidRDefault="00FB42BD" w:rsidP="00FB42BD">
                            <w:pPr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776D12"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ain severity</w:t>
                            </w:r>
                          </w:p>
                        </w:txbxContent>
                      </v:textbox>
                    </v:shape>
                    <v:shape id="Straight Arrow Connector 13" o:spid="_x0000_s1036" type="#_x0000_t32" style="position:absolute;left:19928;top:15196;width:37234;height:28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+dbSsQAAADbAAAADwAAAGRycy9kb3ducmV2LnhtbESPQYvCMBCF74L/IYywN011xZVuo4jL&#10;oiAI6lLY29CMbbWZlCZq/fdGELzN8N68700yb00lrtS40rKC4SACQZxZXXKu4O/w25+CcB5ZY2WZ&#10;FNzJwXzW7SQYa3vjHV33PhchhF2MCgrv61hKlxVk0A1sTRy0o20M+rA2udQN3kK4qeQoiibSYMmB&#10;UGBNy4Ky8/5iAnc4ltXPJJ0evo7tabVZjNP/rVXqo9cuvkF4av3b/Lpe61D/E56/hAHk7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51tKxAAAANsAAAAPAAAAAAAAAAAA&#10;AAAAAKECAABkcnMvZG93bnJldi54bWxQSwUGAAAAAAQABAD5AAAAkgMAAAAA&#10;" strokecolor="#92d050" strokeweight=".5pt">
                      <v:stroke endarrow="block" joinstyle="miter"/>
                      <o:lock v:ext="edit" shapetype="f"/>
                    </v:shape>
                    <v:shape id="Straight Arrow Connector 14" o:spid="_x0000_s1037" type="#_x0000_t32" style="position:absolute;left:18625;top:3152;width:23776;height:39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wTaKMMAAADbAAAADwAAAGRycy9kb3ducmV2LnhtbESPQWvCQBCF74X+h2UKXkQ3SlpsdBUR&#10;ir02VelxyI7ZYHY2ZKca/323UOhthvfmfW9Wm8G36kp9bAIbmE0zUMRVsA3XBg6fb5MFqCjIFtvA&#10;ZOBOETbrx4cVFjbc+IOupdQqhXAs0IAT6QqtY+XIY5yGjjhp59B7lLT2tbY93lK4b/U8y160x4YT&#10;wWFHO0fVpfz2iUuH+bh8Hr/mlz0ev05O7vlMjBk9DdslKKFB/s1/1+821c/h95c0gF7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sE2ijDAAAA2wAAAA8AAAAAAAAAAAAA&#10;AAAAoQIAAGRycy9kb3ducmV2LnhtbFBLBQYAAAAABAAEAPkAAACRAwAAAAA=&#10;" strokecolor="#5b9bd5 [3204]" strokeweight=".5pt">
                      <v:stroke endarrow="block" joinstyle="miter"/>
                      <o:lock v:ext="edit" shapetype="f"/>
                    </v:shape>
                    <v:shape id="TextBox 48" o:spid="_x0000_s1038" type="#_x0000_t202" style="position:absolute;top:11963;width:19158;height:86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    <v:textbox>
                        <w:txbxContent>
                          <w:p w:rsidR="00FB42BD" w:rsidRPr="00776D12" w:rsidRDefault="00FB42BD" w:rsidP="00FB42BD">
                            <w:pPr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776D12"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number of painful knee/hip joints</w:t>
                            </w:r>
                          </w:p>
                        </w:txbxContent>
                      </v:textbox>
                    </v:shape>
                    <v:shape id="Straight Arrow Connector 16" o:spid="_x0000_s1039" type="#_x0000_t32" style="position:absolute;left:18423;top:3042;width:38308;height:121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jtbP70AAADbAAAADwAAAGRycy9kb3ducmV2LnhtbERPS4vCMBC+L/gfwgh7W1OFFalGEVHw&#10;6gPPYzM2wWZSk1jrv98sLOxtPr7nLFa9a0RHIVrPCsajAgRx5bXlWsH5tPuagYgJWWPjmRS8KcJq&#10;OfhYYKn9iw/UHVMtcgjHEhWYlNpSylgZchhHviXO3M0HhynDUEsd8JXDXSMnRTGVDi3nBoMtbQxV&#10;9+PTKYjjeO229vtitrvHjG53G07GKvU57NdzEIn69C/+c+91nj+F31/yAXL5A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II7Wz+9AAAA2wAAAA8AAAAAAAAAAAAAAAAAoQIA&#10;AGRycy9kb3ducmV2LnhtbFBLBQYAAAAABAAEAPkAAACLAwAAAAA=&#10;" strokecolor="#92d050" strokeweight=".5pt">
                      <v:stroke endarrow="block" joinstyle="miter"/>
                      <o:lock v:ext="edit" shapetype="f"/>
                    </v:shape>
                    <v:shape id="TextBox 51" o:spid="_x0000_s1040" type="#_x0000_t202" style="position:absolute;left:576;top:30096;width:15062;height:118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    <v:textbox>
                        <w:txbxContent>
                          <w:p w:rsidR="00FB42BD" w:rsidRPr="00776D12" w:rsidRDefault="00FB42BD" w:rsidP="00FB42BD">
                            <w:pPr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776D12"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ain medication use</w:t>
                            </w:r>
                          </w:p>
                        </w:txbxContent>
                      </v:textbox>
                    </v:shape>
                    <v:shape id="Straight Arrow Connector 18" o:spid="_x0000_s1041" type="#_x0000_t32" style="position:absolute;left:18938;top:15523;width:37793;height:1810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UPJO8QAAADbAAAADwAAAGRycy9kb3ducmV2LnhtbESPTWvCQBCG70L/wzKF3nSTElRSVxGl&#10;tFAomIjQ25Adk2h2NmS3mv77zqHQ2wzzfjyz2oyuUzcaQuvZQDpLQBFX3rZcGziWr9MlqBCRLXae&#10;ycAPBdisHyYrzK2/84FuRayVhHDI0UATY59rHaqGHIaZ74nldvaDwyjrUGs74F3CXaefk2SuHbYs&#10;DQ32tGuouhbfTnrTTHf7+WlZLs7j5e1jm52+Pr0xT4/j9gVUpDH+i//c71bwBVZ+kQH0+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pQ8k7xAAAANsAAAAPAAAAAAAAAAAA&#10;AAAAAKECAABkcnMvZG93bnJldi54bWxQSwUGAAAAAAQABAD5AAAAkgMAAAAA&#10;" strokecolor="#92d050" strokeweight=".5pt">
                      <v:stroke endarrow="block" joinstyle="miter"/>
                      <o:lock v:ext="edit" shapetype="f"/>
                    </v:shape>
                    <v:shape id="Straight Arrow Connector 19" o:spid="_x0000_s1042" type="#_x0000_t32" style="position:absolute;left:18822;top:33972;width:29442;height:16372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nd9t8AAAADbAAAADwAAAGRycy9kb3ducmV2LnhtbERP24rCMBB9X/Afwgi+ramLK1qNosLS&#10;fRGvHzA0Y1tsJiVJtf79ZkHwbQ7nOotVZ2pxJ+crywpGwwQEcW51xYWCy/nncwrCB2SNtWVS8CQP&#10;q2XvY4Gptg8+0v0UChFD2KeooAyhSaX0eUkG/dA2xJG7WmcwROgKqR0+Yrip5VeSTKTBimNDiQ1t&#10;S8pvp9YoaLPJpdl8u/P+kI13+122nbbuqdSg363nIAJ14S1+uX91nD+D/1/iAXL5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p3fbfAAAAA2wAAAA8AAAAAAAAAAAAAAAAA&#10;oQIAAGRycy9kb3ducmV2LnhtbFBLBQYAAAAABAAEAPkAAACOAwAAAAA=&#10;" strokecolor="#5b9bd5 [3204]" strokeweight=".5pt">
                      <v:stroke endarrow="block" joinstyle="miter"/>
                      <o:lock v:ext="edit" shapetype="f"/>
                    </v:shape>
                    <v:shape id="Straight Arrow Connector 20" o:spid="_x0000_s1043" type="#_x0000_t32" style="position:absolute;left:52459;top:18419;width:9359;height:3251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I8988IAAADbAAAADwAAAGRycy9kb3ducmV2LnhtbERPz2vCMBS+C/4P4Qm7DE11m0g1iqsM&#10;dp0T1NujeTbV5qU2We321y8HwePH93ux6mwlWmp86VjBeJSAIM6dLrlQsPv+GM5A+ICssXJMCn7J&#10;w2rZ7y0w1e7GX9RuQyFiCPsUFZgQ6lRKnxuy6EeuJo7cyTUWQ4RNIXWDtxhuKzlJkqm0WHJsMFhT&#10;Zii/bH+sguPpTbfv2abMzSF72T+//l3Ph41ST4NuPQcRqAsP8d39qRVM4vr4Jf4Aufw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I8988IAAADbAAAADwAAAAAAAAAAAAAA&#10;AAChAgAAZHJzL2Rvd25yZXYueG1sUEsFBgAAAAAEAAQA+QAAAJADAAAAAA==&#10;" strokecolor="#5b9bd5 [3204]" strokeweight=".5pt">
                      <v:stroke endarrow="block" joinstyle="miter"/>
                      <o:lock v:ext="edit" shapetype="f"/>
                    </v:shape>
                    <v:shape id="TextBox 62" o:spid="_x0000_s1044" type="#_x0000_t202" style="position:absolute;left:48761;top:50706;width:26956;height:53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    <v:textbox>
                        <w:txbxContent>
                          <w:p w:rsidR="00FB42BD" w:rsidRPr="00776D12" w:rsidRDefault="00FB42BD" w:rsidP="00FB42BD">
                            <w:pPr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776D12"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xbxContent>
                      </v:textbox>
                    </v:shape>
                    <v:shape id="Straight Arrow Connector 22" o:spid="_x0000_s1045" type="#_x0000_t32" style="position:absolute;left:50501;top:10738;width:10333;height:49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c0tesIAAADbAAAADwAAAGRycy9kb3ducmV2LnhtbESPT2vCQBDF74V+h2UKvYhuDLZodJVS&#10;KO3V1BaPQ3bMBrOzITvV+O27guDx8f78eKvN4Ft1oj42gQ1MJxko4irYhmsDu++P8RxUFGSLbWAy&#10;cKEIm/XjwwoLG868pVMptUojHAs04ES6QutYOfIYJ6EjTt4h9B4lyb7WtsdzGvetzrPsVXtsOBEc&#10;dvTuqDqWfz5xaZePypfRYnb8xJ/9r5PLbCrGPD8Nb0tQQoPcw7f2lzWQ53D9kn6AXv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c0tesIAAADbAAAADwAAAAAAAAAAAAAA&#10;AAChAgAAZHJzL2Rvd25yZXYueG1sUEsFBgAAAAAEAAQA+QAAAJADAAAAAA==&#10;" strokecolor="#5b9bd5 [3204]" strokeweight=".5pt">
                      <v:stroke endarrow="block" joinstyle="miter"/>
                      <o:lock v:ext="edit" shapetype="f"/>
                    </v:shape>
                    <v:shape id="Straight Arrow Connector 23" o:spid="_x0000_s1046" type="#_x0000_t32" style="position:absolute;left:41941;top:18527;width:19051;height:3175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F2jhMYAAADbAAAADwAAAGRycy9kb3ducmV2LnhtbESPT2vCQBTE74V+h+UJXopu/FMpqavU&#10;SKFXraC9PbLPbGr2bcxuY+qnd4VCj8PM/IaZLztbiZYaXzpWMBomIIhzp0suFOw+3wcvIHxA1lg5&#10;JgW/5GG5eHyYY6rdhTfUbkMhIoR9igpMCHUqpc8NWfRDVxNH7+gaiyHKppC6wUuE20qOk2QmLZYc&#10;FwzWlBnKT9sfq+Dr+KzbVbYuc3PIJvun6fX8fVgr1e91b68gAnXhP/zX/tAKxhO4f4k/QC5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xdo4TGAAAA2wAAAA8AAAAAAAAA&#10;AAAAAAAAoQIAAGRycy9kb3ducmV2LnhtbFBLBQYAAAAABAAEAPkAAACUAwAAAAA=&#10;" strokecolor="#5b9bd5 [3204]" strokeweight=".5pt">
                      <v:stroke endarrow="block" joinstyle="miter"/>
                      <o:lock v:ext="edit" shapetype="f"/>
                    </v:shape>
                    <v:shape id="Straight Arrow Connector 24" o:spid="_x0000_s1047" type="#_x0000_t32" style="position:absolute;left:19158;top:10011;width:23465;height:1586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7Q78MUAAADbAAAADwAAAGRycy9kb3ducmV2LnhtbESPQWvCQBSE70L/w/IEL0U3VSsldZUa&#10;KXitFbS3R/aZTc2+TbPbGP31XaHgcZiZb5j5srOVaKnxpWMFT6MEBHHudMmFgt3n+/AFhA/IGivH&#10;pOBCHpaLh94cU+3O/EHtNhQiQtinqMCEUKdS+tyQRT9yNXH0jq6xGKJsCqkbPEe4reQ4SWbSYslx&#10;wWBNmaH8tP21Cr6Oz7pdZesyN4dssn+cXn++D2ulBv3u7RVEoC7cw//tjVYwnsLtS/wBcvE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7Q78MUAAADbAAAADwAAAAAAAAAA&#10;AAAAAAChAgAAZHJzL2Rvd25yZXYueG1sUEsFBgAAAAAEAAQA+QAAAJMDAAAAAA==&#10;" strokecolor="#5b9bd5 [3204]" strokeweight=".5pt">
                      <v:stroke endarrow="block" joinstyle="miter"/>
                      <o:lock v:ext="edit" shapetype="f"/>
                    </v:shape>
                    <v:shape id="Straight Arrow Connector 25" o:spid="_x0000_s1048" type="#_x0000_t32" style="position:absolute;left:19928;top:8376;width:22473;height:535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Piea8UAAADbAAAADwAAAGRycy9kb3ducmV2LnhtbESPQWvCQBSE74X+h+UJXopuqlVK6io1&#10;InitFbS3R/aZTc2+TbNrjP76rlDocZiZb5jZorOVaKnxpWMFz8MEBHHudMmFgt3nevAKwgdkjZVj&#10;UnAlD4v548MMU+0u/EHtNhQiQtinqMCEUKdS+tyQRT90NXH0jq6xGKJsCqkbvES4reQoSabSYslx&#10;wWBNmaH8tD1bBV/HiW6X2arMzSEb759ebj/fh5VS/V73/gYiUBf+w3/tjVYwmsD9S/wBcv4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Piea8UAAADbAAAADwAAAAAAAAAA&#10;AAAAAAChAgAAZHJzL2Rvd25yZXYueG1sUEsFBgAAAAAEAAQA+QAAAJMDAAAAAA==&#10;" strokecolor="#5b9bd5 [3204]" strokeweight=".5pt">
                      <v:stroke endarrow="block" joinstyle="miter"/>
                      <o:lock v:ext="edit" shapetype="f"/>
                    </v:shape>
                    <v:shape id="Straight Arrow Connector 26" o:spid="_x0000_s1049" type="#_x0000_t32" style="position:absolute;left:18423;top:4280;width:51552;height:46428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YQjeMMAAADbAAAADwAAAGRycy9kb3ducmV2LnhtbESP3YrCMBSE7xd8h3AWvFvTFS1SjbIK&#10;Um/E3wc4NMe2bHNSklTr25uFBS+HmfmGWax604g7OV9bVvA9SkAQF1bXXCq4XrZfMxA+IGtsLJOC&#10;J3lYLQcfC8y0ffCJ7udQighhn6GCKoQ2k9IXFRn0I9sSR+9mncEQpSuldviIcNPIcZKk0mDNcaHC&#10;ljYVFb/nzijo8vTarqfucjjmk/1hn29mnXsqNfzsf+YgAvXhHf5v77SCcQp/X+IPkMs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WEI3jDAAAA2wAAAA8AAAAAAAAAAAAA&#10;AAAAoQIAAGRycy9kb3ducmV2LnhtbFBLBQYAAAAABAAEAPkAAACRAwAAAAA=&#10;" strokecolor="#5b9bd5 [3204]" strokeweight=".5pt">
                      <v:stroke endarrow="block" joinstyle="miter"/>
                      <o:lock v:ext="edit" shapetype="f"/>
                    </v:shape>
                    <v:shape id="Straight Arrow Connector 27" o:spid="_x0000_s1050" type="#_x0000_t32" style="position:absolute;left:19202;top:26196;width:30681;height:24329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siG48MAAADbAAAADwAAAGRycy9kb3ducmV2LnhtbESP0YrCMBRE3wX/IVzBN00VV6UaRQXp&#10;voi76gdcmmtbbG5Kkmr9+83Cwj4OM3OGWW87U4snOV9ZVjAZJyCIc6srLhTcrsfREoQPyBpry6Tg&#10;TR62m35vjam2L/6m5yUUIkLYp6igDKFJpfR5SQb92DbE0btbZzBE6QqpHb4i3NRymiRzabDiuFBi&#10;Q4eS8selNQrabH5r9h/uev7KZqfzKTssW/dWajjodisQgbrwH/5rf2oF0wX8fok/QG5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rIhuPDAAAA2wAAAA8AAAAAAAAAAAAA&#10;AAAAoQIAAGRycy9kb3ducmV2LnhtbFBLBQYAAAAABAAEAPkAAACRAwAAAAA=&#10;" strokecolor="#5b9bd5 [3204]" strokeweight=".5pt">
                      <v:stroke endarrow="block" joinstyle="miter"/>
                      <o:lock v:ext="edit" shapetype="f"/>
                    </v:shape>
                    <v:shape id="Straight Arrow Connector 28" o:spid="_x0000_s1051" type="#_x0000_t32" style="position:absolute;left:19327;top:15768;width:31827;height:34711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1cSkcAAAADbAAAADwAAAGRycy9kb3ducmV2LnhtbERPy4rCMBTdC/MP4Q6403RERappmRGG&#10;uhHHxwdcmmtbbG5Kkmr9e7MQZnk4700+mFbcyfnGsoKvaQKCuLS64UrB5fw7WYHwAVlja5kUPMlD&#10;nn2MNphq++Aj3U+hEjGEfYoK6hC6VEpf1mTQT21HHLmrdQZDhK6S2uEjhptWzpJkKQ02HBtq7Ghb&#10;U3k79UZBXywv3c/CnQ9/xXx/2BfbVe+eSo0/h+81iEBD+Be/3TutYBbHxi/xB8js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tXEpHAAAAA2wAAAA8AAAAAAAAAAAAAAAAA&#10;oQIAAGRycy9kb3ducmV2LnhtbFBLBQYAAAAABAAEAPkAAACOAwAAAAA=&#10;" strokecolor="#5b9bd5 [3204]" strokeweight=".5pt">
                      <v:stroke endarrow="block" joinstyle="miter"/>
                      <o:lock v:ext="edit" shapetype="f"/>
                    </v:shape>
                    <v:shape id="Straight Arrow Connector 29" o:spid="_x0000_s1052" type="#_x0000_t32" style="position:absolute;left:18423;top:5700;width:34141;height:45054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Bu3CsMAAADbAAAADwAAAGRycy9kb3ducmV2LnhtbESP0YrCMBRE3wX/IVzBN00VV7QaRQXp&#10;voi76gdcmmtbbG5Kkmr9+83Cwj4OM3OGWW87U4snOV9ZVjAZJyCIc6srLhTcrsfRAoQPyBpry6Tg&#10;TR62m35vjam2L/6m5yUUIkLYp6igDKFJpfR5SQb92DbE0btbZzBE6QqpHb4i3NRymiRzabDiuFBi&#10;Q4eS8selNQrabH5r9h/uev7KZqfzKTssWvdWajjodisQgbrwH/5rf2oF0yX8fok/QG5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QbtwrDAAAA2wAAAA8AAAAAAAAAAAAA&#10;AAAAoQIAAGRycy9kb3ducmV2LnhtbFBLBQYAAAAABAAEAPkAAACRAwAAAAA=&#10;" strokecolor="#5b9bd5 [3204]" strokeweight=".5pt">
                      <v:stroke endarrow="block" joinstyle="miter"/>
                      <o:lock v:ext="edit" shapetype="f"/>
                    </v:shape>
                    <v:shape id="Straight Arrow Connector 30" o:spid="_x0000_s1053" type="#_x0000_t32" style="position:absolute;left:18923;top:11289;width:24514;height:2230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VarLsIAAADbAAAADwAAAGRycy9kb3ducmV2LnhtbERPz2vCMBS+D/Y/hCd4GZqqm4xqlFkR&#10;vM4N5m6P5tlUm5faxFr965eDsOPH93u+7GwlWmp86VjBaJiAIM6dLrlQ8P21GbyD8AFZY+WYFNzI&#10;w3Lx/DTHVLsrf1K7C4WIIexTVGBCqFMpfW7Ioh+6mjhyB9dYDBE2hdQNXmO4reQ4SabSYsmxwWBN&#10;maH8tLtYBb+HN92usnWZm302+Xl5vZ+P+7VS/V73MQMRqAv/4od7qxVM4vr4Jf4Aufg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VarLsIAAADbAAAADwAAAAAAAAAAAAAA&#10;AAChAgAAZHJzL2Rvd25yZXYueG1sUEsFBgAAAAAEAAQA+QAAAJADAAAAAA==&#10;" strokecolor="#5b9bd5 [3204]" strokeweight=".5pt">
                      <v:stroke endarrow="block" joinstyle="miter"/>
                      <o:lock v:ext="edit" shapetype="f"/>
                    </v:shape>
                    <v:shape id="Straight Arrow Connector 31" o:spid="_x0000_s1054" type="#_x0000_t32" style="position:absolute;left:62239;top:18527;width:7736;height:32136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7Qt0cMAAADbAAAADwAAAGRycy9kb3ducmV2LnhtbESP0YrCMBRE3wX/IVxh3zTVdUWqUVRY&#10;6ou4q37Apbm2xeamJKnWv98Iwj4OM3OGWa47U4s7OV9ZVjAeJSCIc6srLhRczt/DOQgfkDXWlknB&#10;kzysV/3eElNtH/xL91MoRISwT1FBGUKTSunzkgz6kW2Io3e1zmCI0hVSO3xEuKnlJElm0mDFcaHE&#10;hnYl5bdTaxS02ezSbL/c+fiTTQ/HQ7abt+6p1Meg2yxABOrCf/jd3msFn2N4fYk/QK7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+0LdHDAAAA2wAAAA8AAAAAAAAAAAAA&#10;AAAAoQIAAGRycy9kb3ducmV2LnhtbFBLBQYAAAAABAAEAPkAAACRAwAAAAA=&#10;" strokecolor="#5b9bd5 [3204]" strokeweight=".5pt">
                      <v:stroke endarrow="block" joinstyle="miter"/>
                      <o:lock v:ext="edit" shapetype="f"/>
                    </v:shape>
                    <v:shape id="Straight Arrow Connector 32" o:spid="_x0000_s1055" type="#_x0000_t32" style="position:absolute;left:19202;top:14654;width:49286;height:35925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2azpsMAAADbAAAADwAAAGRycy9kb3ducmV2LnhtbESP3YrCMBSE7xf2HcJZ2Ls19RfpGkUF&#10;qTfi7wMcmrNtsTkpSar17TeC4OUwM98ws0VnanEj5yvLCvq9BARxbnXFhYLLefMzBeEDssbaMil4&#10;kIfF/PNjhqm2dz7S7RQKESHsU1RQhtCkUvq8JIO+Zxvi6P1ZZzBE6QqpHd4j3NRykCQTabDiuFBi&#10;Q+uS8uupNQrabHJpVmN33h+y0W6/y9bT1j2U+v7qlr8gAnXhHX61t1rBcADPL/EHyP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9ms6bDAAAA2wAAAA8AAAAAAAAAAAAA&#10;AAAAoQIAAGRycy9kb3ducmV2LnhtbFBLBQYAAAAABAAEAPkAAACRAwAAAAA=&#10;" strokecolor="#5b9bd5 [3204]" strokeweight=".5pt">
                      <v:stroke endarrow="block" joinstyle="miter"/>
                      <o:lock v:ext="edit" shapetype="f"/>
                    </v:shape>
                    <v:shape id="Straight Arrow Connector 33" o:spid="_x0000_s1056" type="#_x0000_t32" style="position:absolute;left:19202;top:25878;width:47958;height:24406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CoWPcMAAADbAAAADwAAAGRycy9kb3ducmV2LnhtbESP3YrCMBSE74V9h3AW9k5Tf1akaxQV&#10;pN6Ivw9waM62xeakJKnWt98Iwl4OM/MNM192phZ3cr6yrGA4SEAQ51ZXXCi4Xrb9GQgfkDXWlknB&#10;kzwsFx+9OabaPvhE93MoRISwT1FBGUKTSunzkgz6gW2Io/drncEQpSukdviIcFPLUZJMpcGK40KJ&#10;DW1Kym/n1ihos+m1WX+7y+GYTfaHfbaZte6p1Ndnt/oBEagL/+F3e6cVjMfw+hJ/gFz8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AqFj3DAAAA2wAAAA8AAAAAAAAAAAAA&#10;AAAAoQIAAGRycy9kb3ducmV2LnhtbFBLBQYAAAAABAAEAPkAAACRAwAAAAA=&#10;" strokecolor="#5b9bd5 [3204]" strokeweight=".5pt">
                      <v:stroke endarrow="block" joinstyle="miter"/>
                      <o:lock v:ext="edit" shapetype="f"/>
                    </v:shape>
                    <v:shape id="Straight Arrow Connector 34" o:spid="_x0000_s1057" type="#_x0000_t32" style="position:absolute;left:19005;top:35294;width:46957;height:15285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8OOScMAAADbAAAADwAAAGRycy9kb3ducmV2LnhtbESP3YrCMBSE7xd8h3AE79bU1RWpRlFh&#10;6d6Ivw9waI5tsTkpSar17TeCsJfDzHzDLFadqcWdnK8sKxgNExDEudUVFwou55/PGQgfkDXWlknB&#10;kzyslr2PBabaPvhI91MoRISwT1FBGUKTSunzkgz6oW2Io3e1zmCI0hVSO3xEuKnlV5JMpcGK40KJ&#10;DW1Lym+n1ihos+ml2Xy78/6QTXb7Xbadte6p1KDfrecgAnXhP/xu/2oF4wm8vsQfIJ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/DjknDAAAA2wAAAA8AAAAAAAAAAAAA&#10;AAAAoQIAAGRycy9kb3ducmV2LnhtbFBLBQYAAAAABAAEAPkAAACRAwAAAAA=&#10;" strokecolor="#5b9bd5 [3204]" strokeweight=".5pt">
                      <v:stroke endarrow="block" joinstyle="miter"/>
                      <o:lock v:ext="edit" shapetype="f"/>
                    </v:shape>
                  </v:group>
                </v:group>
                <v:shape id="TextBox 1" o:spid="_x0000_s1058" type="#_x0000_t202" style="position:absolute;left:42483;width:15069;height:86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IqAc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Jl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0IqAcMAAADbAAAADwAAAAAAAAAAAAAAAACYAgAAZHJzL2Rv&#10;d25yZXYueG1sUEsFBgAAAAAEAAQA9QAAAIgDAAAAAA==&#10;" filled="f" stroked="f">
                  <v:textbox>
                    <w:txbxContent>
                      <w:p w:rsidR="00FB42BD" w:rsidRPr="00776D12" w:rsidRDefault="00FB42BD" w:rsidP="00FB42BD">
                        <w:pPr>
                          <w:rPr>
                            <w:rFonts w:asciiTheme="minorHAnsi" w:cstheme="minorBidi"/>
                            <w:color w:val="FFC000"/>
                            <w:kern w:val="24"/>
                            <w:sz w:val="24"/>
                            <w:szCs w:val="24"/>
                          </w:rPr>
                        </w:pPr>
                        <w:r w:rsidRPr="00776D12">
                          <w:rPr>
                            <w:rFonts w:asciiTheme="minorHAnsi" w:cstheme="minorBidi"/>
                            <w:color w:val="FFC000"/>
                            <w:kern w:val="24"/>
                            <w:sz w:val="24"/>
                            <w:szCs w:val="24"/>
                          </w:rPr>
                          <w:t xml:space="preserve">Index knee or hip joint </w:t>
                        </w:r>
                      </w:p>
                    </w:txbxContent>
                  </v:textbox>
                </v:shape>
                <v:shape id="Straight Arrow Connector 36" o:spid="_x0000_s1059" type="#_x0000_t32" style="position:absolute;left:55281;top:4316;width:5553;height:925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y+9pMMAAADbAAAADwAAAGRycy9kb3ducmV2LnhtbESPW2vCQBCF3wv9D8sUfBHdeKnY1FVK&#10;QexrUys+DtlpNpidDdmpxn/fFYQ+Hs7l46w2vW/UmbpYBzYwGWegiMtga64M7L+2oyWoKMgWm8Bk&#10;4EoRNuvHhxXmNlz4k86FVCqNcMzRgBNpc61j6chjHIeWOHk/ofMoSXaVth1e0rhv9DTLFtpjzYng&#10;sKV3R+Wp+PWJS/vpsHgevsxPO/w+Hpxc5xMxZvDUv72CEurlP3xvf1gDswXcvqQfoN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8vvaTDAAAA2wAAAA8AAAAAAAAAAAAA&#10;AAAAoQIAAGRycy9kb3ducmV2LnhtbFBLBQYAAAAABAAEAPkAAACRAwAAAAA=&#10;" strokecolor="#5b9bd5 [3204]" strokeweight=".5pt">
                  <v:stroke endarrow="block" joinstyle="miter"/>
                  <o:lock v:ext="edit" shapetype="f"/>
                </v:shape>
                <v:shape id="Straight Arrow Connector 37" o:spid="_x0000_s1060" type="#_x0000_t32" style="position:absolute;left:18780;top:7321;width:22202;height:43023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xEQPsQAAADbAAAADwAAAGRycy9kb3ducmV2LnhtbESP3WrCQBSE7wu+w3IE7+pGa1Wiq1hB&#10;0hux/jzAIXtMgtmzYXej8e3dQqGXw8x8wyzXnanFnZyvLCsYDRMQxLnVFRcKLufd+xyED8gaa8uk&#10;4Eke1qve2xJTbR98pPspFCJC2KeooAyhSaX0eUkG/dA2xNG7WmcwROkKqR0+ItzUcpwkU2mw4rhQ&#10;YkPbkvLbqTUK2mx6ab4+3fnwk032h322nbfuqdSg320WIAJ14T/81/7WCj5m8Psl/gC5e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/ERA+xAAAANsAAAAPAAAAAAAAAAAA&#10;AAAAAKECAABkcnMvZG93bnJldi54bWxQSwUGAAAAAAQABAD5AAAAkgMAAAAA&#10;" strokecolor="#5b9bd5 [3204]" strokeweight=".5pt">
                  <v:stroke endarrow="block" joinstyle="miter"/>
                  <o:lock v:ext="edit" shapetype="f"/>
                </v:shape>
                <v:shape id="Straight Arrow Connector 38" o:spid="_x0000_s1061" type="#_x0000_t32" style="position:absolute;left:19497;top:16918;width:20720;height:33361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o6ETMEAAADbAAAADwAAAGRycy9kb3ducmV2LnhtbERP3WrCMBS+F/YO4Qx2Z1P3U6QaZRNG&#10;dyNu1Qc4NMem2JyUJNX69svFYJcf3/96O9leXMmHzrGCRZaDIG6c7rhVcDp+zpcgQkTW2DsmBXcK&#10;sN08zNZYanfjH7rWsRUphEOJCkyMQyllaAxZDJkbiBN3dt5iTNC3Unu8pXDby+c8L6TFjlODwYF2&#10;hppLPVoFY1Wcho83fzx8V6/7w77aLUd/V+rpcXpfgYg0xX/xn/tLK3hJY9OX9APk5h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OjoRMwQAAANsAAAAPAAAAAAAAAAAAAAAA&#10;AKECAABkcnMvZG93bnJldi54bWxQSwUGAAAAAAQABAD5AAAAjwMAAAAA&#10;" strokecolor="#5b9bd5 [3204]" strokeweight=".5pt">
                  <v:stroke endarrow="block" joinstyle="miter"/>
                  <o:lock v:ext="edit" shapetype="f"/>
                </v:shape>
                <v:shape id="Straight Arrow Connector 39" o:spid="_x0000_s1062" type="#_x0000_t32" style="position:absolute;left:19497;top:26945;width:19694;height:23401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cIh18QAAADbAAAADwAAAGRycy9kb3ducmV2LnhtbESP3WrCQBSE7wu+w3IE7+pGa0Wjq1hB&#10;0hux/jzAIXtMgtmzYXej8e3dQqGXw8x8wyzXnanFnZyvLCsYDRMQxLnVFRcKLufd+wyED8gaa8uk&#10;4Eke1qve2xJTbR98pPspFCJC2KeooAyhSaX0eUkG/dA2xNG7WmcwROkKqR0+ItzUcpwkU2mw4rhQ&#10;YkPbkvLbqTUK2mx6ab4+3fnwk032h322nbXuqdSg320WIAJ14T/81/7WCj7m8Psl/gC5e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wiHXxAAAANsAAAAPAAAAAAAAAAAA&#10;AAAAAKECAABkcnMvZG93bnJldi54bWxQSwUGAAAAAAQABAD5AAAAkgMAAAAA&#10;" strokecolor="#5b9bd5 [3204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r w:rsidRPr="000E2B27">
        <w:rPr>
          <w:rFonts w:asciiTheme="minorHAnsi" w:hAnsiTheme="minorHAnsi" w:cstheme="minorHAnsi"/>
        </w:rPr>
        <w:t xml:space="preserve"> </w:t>
      </w:r>
    </w:p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</w:p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</w:p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</w:p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</w:p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</w:p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</w:p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</w:p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</w:p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</w:p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</w:p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</w:p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</w:p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</w:p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</w:p>
    <w:p w:rsidR="00FB42BD" w:rsidRDefault="00FB42BD" w:rsidP="00FB42BD">
      <w:pPr>
        <w:spacing w:after="160" w:line="259" w:lineRule="auto"/>
        <w:rPr>
          <w:rFonts w:asciiTheme="minorHAnsi" w:hAnsiTheme="minorHAnsi" w:cstheme="minorHAnsi"/>
        </w:rPr>
      </w:pPr>
    </w:p>
    <w:p w:rsidR="00FB42BD" w:rsidRPr="00942563" w:rsidRDefault="00FB42BD" w:rsidP="00FB42BD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Figure 1. The DAG </w:t>
      </w:r>
      <w:r w:rsidRPr="00942563">
        <w:rPr>
          <w:rFonts w:asciiTheme="minorHAnsi" w:hAnsiTheme="minorHAnsi" w:cstheme="minorHAnsi"/>
        </w:rPr>
        <w:t>provid</w:t>
      </w:r>
      <w:r>
        <w:rPr>
          <w:rFonts w:asciiTheme="minorHAnsi" w:hAnsiTheme="minorHAnsi" w:cstheme="minorHAnsi"/>
        </w:rPr>
        <w:t>es</w:t>
      </w:r>
      <w:r w:rsidRPr="00942563">
        <w:rPr>
          <w:rFonts w:asciiTheme="minorHAnsi" w:hAnsiTheme="minorHAnsi" w:cstheme="minorHAnsi"/>
        </w:rPr>
        <w:t xml:space="preserve"> visual representation of potential </w:t>
      </w:r>
      <w:r>
        <w:rPr>
          <w:rFonts w:asciiTheme="minorHAnsi" w:hAnsiTheme="minorHAnsi" w:cstheme="minorHAnsi"/>
        </w:rPr>
        <w:t>relationships</w:t>
      </w:r>
      <w:r w:rsidRPr="00942563">
        <w:rPr>
          <w:rFonts w:asciiTheme="minorHAnsi" w:hAnsiTheme="minorHAnsi" w:cstheme="minorHAnsi"/>
        </w:rPr>
        <w:t xml:space="preserve"> between </w:t>
      </w:r>
      <w:r>
        <w:rPr>
          <w:rFonts w:asciiTheme="minorHAnsi" w:hAnsiTheme="minorHAnsi" w:cstheme="minorHAnsi"/>
        </w:rPr>
        <w:t xml:space="preserve">independent </w:t>
      </w:r>
      <w:r w:rsidRPr="00942563">
        <w:rPr>
          <w:rFonts w:asciiTheme="minorHAnsi" w:hAnsiTheme="minorHAnsi" w:cstheme="minorHAnsi"/>
        </w:rPr>
        <w:t>variables</w:t>
      </w:r>
      <w:r>
        <w:rPr>
          <w:rFonts w:asciiTheme="minorHAnsi" w:hAnsiTheme="minorHAnsi" w:cstheme="minorHAnsi"/>
        </w:rPr>
        <w:t xml:space="preserve"> (blue line) and dependant variables (green line), effect modifiers (yellow text) and covariates potentially on the causal pathway (red text).</w:t>
      </w:r>
      <w:r w:rsidRPr="00942563">
        <w:rPr>
          <w:rFonts w:asciiTheme="minorHAnsi" w:hAnsiTheme="minorHAnsi" w:cstheme="minorHAnsi"/>
        </w:rPr>
        <w:t xml:space="preserve"> </w:t>
      </w:r>
    </w:p>
    <w:p w:rsidR="00FB42BD" w:rsidRPr="00942563" w:rsidRDefault="00FB42BD" w:rsidP="00FB42BD">
      <w:pPr>
        <w:spacing w:after="160" w:line="259" w:lineRule="auto"/>
        <w:rPr>
          <w:rFonts w:asciiTheme="minorHAnsi" w:hAnsiTheme="minorHAnsi" w:cstheme="minorHAnsi"/>
        </w:rPr>
      </w:pPr>
      <w:r w:rsidRPr="00942563">
        <w:rPr>
          <w:rFonts w:asciiTheme="minorHAnsi" w:hAnsiTheme="minorHAnsi" w:cstheme="minorHAnsi"/>
        </w:rPr>
        <w:fldChar w:fldCharType="begin"/>
      </w:r>
      <w:r w:rsidRPr="00942563">
        <w:rPr>
          <w:rFonts w:asciiTheme="minorHAnsi" w:hAnsiTheme="minorHAnsi" w:cstheme="minorHAnsi"/>
        </w:rPr>
        <w:instrText xml:space="preserve"> ADDIN </w:instrText>
      </w:r>
      <w:r w:rsidRPr="00942563">
        <w:rPr>
          <w:rFonts w:asciiTheme="minorHAnsi" w:hAnsiTheme="minorHAnsi" w:cstheme="minorHAnsi"/>
        </w:rPr>
        <w:fldChar w:fldCharType="end"/>
      </w:r>
    </w:p>
    <w:p w:rsidR="00406738" w:rsidRDefault="00406738"/>
    <w:sectPr w:rsidR="0040673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2B84" w:rsidRDefault="00622B84">
      <w:pPr>
        <w:spacing w:after="0" w:line="240" w:lineRule="auto"/>
      </w:pPr>
      <w:r>
        <w:separator/>
      </w:r>
    </w:p>
  </w:endnote>
  <w:endnote w:type="continuationSeparator" w:id="0">
    <w:p w:rsidR="00622B84" w:rsidRDefault="00622B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91949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0594" w:rsidRDefault="00FB42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7F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0594" w:rsidRDefault="00622B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2B84" w:rsidRDefault="00622B84">
      <w:pPr>
        <w:spacing w:after="0" w:line="240" w:lineRule="auto"/>
      </w:pPr>
      <w:r>
        <w:separator/>
      </w:r>
    </w:p>
  </w:footnote>
  <w:footnote w:type="continuationSeparator" w:id="0">
    <w:p w:rsidR="00622B84" w:rsidRDefault="00622B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2BD"/>
    <w:rsid w:val="000015B8"/>
    <w:rsid w:val="00002260"/>
    <w:rsid w:val="00002BED"/>
    <w:rsid w:val="00004111"/>
    <w:rsid w:val="00004830"/>
    <w:rsid w:val="000051C4"/>
    <w:rsid w:val="00005A39"/>
    <w:rsid w:val="00006D53"/>
    <w:rsid w:val="00007292"/>
    <w:rsid w:val="0001172C"/>
    <w:rsid w:val="00013B47"/>
    <w:rsid w:val="00013D47"/>
    <w:rsid w:val="00014233"/>
    <w:rsid w:val="0001449C"/>
    <w:rsid w:val="00014BD2"/>
    <w:rsid w:val="00014E2B"/>
    <w:rsid w:val="00015D53"/>
    <w:rsid w:val="000160CE"/>
    <w:rsid w:val="00016873"/>
    <w:rsid w:val="00016CB8"/>
    <w:rsid w:val="00020810"/>
    <w:rsid w:val="00020EB4"/>
    <w:rsid w:val="0002182F"/>
    <w:rsid w:val="00021C81"/>
    <w:rsid w:val="00021D8F"/>
    <w:rsid w:val="0002499B"/>
    <w:rsid w:val="00026EFA"/>
    <w:rsid w:val="00027EAE"/>
    <w:rsid w:val="0003046B"/>
    <w:rsid w:val="00031A1A"/>
    <w:rsid w:val="00032D0E"/>
    <w:rsid w:val="00032DF8"/>
    <w:rsid w:val="00032F8E"/>
    <w:rsid w:val="00033E62"/>
    <w:rsid w:val="000357D9"/>
    <w:rsid w:val="00035BF1"/>
    <w:rsid w:val="0003617D"/>
    <w:rsid w:val="000367E7"/>
    <w:rsid w:val="000379B3"/>
    <w:rsid w:val="00042116"/>
    <w:rsid w:val="00042255"/>
    <w:rsid w:val="00044BEC"/>
    <w:rsid w:val="000459D3"/>
    <w:rsid w:val="0004748E"/>
    <w:rsid w:val="00053625"/>
    <w:rsid w:val="00055248"/>
    <w:rsid w:val="0005703D"/>
    <w:rsid w:val="00057916"/>
    <w:rsid w:val="0006165A"/>
    <w:rsid w:val="00063EE9"/>
    <w:rsid w:val="00064811"/>
    <w:rsid w:val="00064B55"/>
    <w:rsid w:val="00064DCD"/>
    <w:rsid w:val="000653F5"/>
    <w:rsid w:val="000675E6"/>
    <w:rsid w:val="00067909"/>
    <w:rsid w:val="000701AD"/>
    <w:rsid w:val="00070A34"/>
    <w:rsid w:val="00071340"/>
    <w:rsid w:val="00071513"/>
    <w:rsid w:val="000721DE"/>
    <w:rsid w:val="000722BD"/>
    <w:rsid w:val="000726D4"/>
    <w:rsid w:val="0007275D"/>
    <w:rsid w:val="00072B1A"/>
    <w:rsid w:val="0007314E"/>
    <w:rsid w:val="00073B7C"/>
    <w:rsid w:val="0007427A"/>
    <w:rsid w:val="00075A0C"/>
    <w:rsid w:val="000779F4"/>
    <w:rsid w:val="00077A37"/>
    <w:rsid w:val="00077E3F"/>
    <w:rsid w:val="00081285"/>
    <w:rsid w:val="000815F6"/>
    <w:rsid w:val="00082071"/>
    <w:rsid w:val="000829BC"/>
    <w:rsid w:val="00083C80"/>
    <w:rsid w:val="00090B83"/>
    <w:rsid w:val="000915E9"/>
    <w:rsid w:val="00092351"/>
    <w:rsid w:val="00092449"/>
    <w:rsid w:val="0009461A"/>
    <w:rsid w:val="00094F4D"/>
    <w:rsid w:val="00095803"/>
    <w:rsid w:val="000973F9"/>
    <w:rsid w:val="000A0914"/>
    <w:rsid w:val="000A0A04"/>
    <w:rsid w:val="000A2A1D"/>
    <w:rsid w:val="000A3704"/>
    <w:rsid w:val="000A42BF"/>
    <w:rsid w:val="000A47B5"/>
    <w:rsid w:val="000A4D5E"/>
    <w:rsid w:val="000A56E4"/>
    <w:rsid w:val="000A7524"/>
    <w:rsid w:val="000A7DC5"/>
    <w:rsid w:val="000B1320"/>
    <w:rsid w:val="000B2226"/>
    <w:rsid w:val="000B2512"/>
    <w:rsid w:val="000B3393"/>
    <w:rsid w:val="000B3AB9"/>
    <w:rsid w:val="000B3AED"/>
    <w:rsid w:val="000B4542"/>
    <w:rsid w:val="000B46AB"/>
    <w:rsid w:val="000B4CC7"/>
    <w:rsid w:val="000B5553"/>
    <w:rsid w:val="000B5AF9"/>
    <w:rsid w:val="000B6B12"/>
    <w:rsid w:val="000C0D1B"/>
    <w:rsid w:val="000C12A1"/>
    <w:rsid w:val="000C12D8"/>
    <w:rsid w:val="000C17AE"/>
    <w:rsid w:val="000C225F"/>
    <w:rsid w:val="000C29F9"/>
    <w:rsid w:val="000C342A"/>
    <w:rsid w:val="000C3C58"/>
    <w:rsid w:val="000C4197"/>
    <w:rsid w:val="000C48F5"/>
    <w:rsid w:val="000C57A1"/>
    <w:rsid w:val="000D00BA"/>
    <w:rsid w:val="000D3677"/>
    <w:rsid w:val="000D3DDE"/>
    <w:rsid w:val="000D4B29"/>
    <w:rsid w:val="000D4C89"/>
    <w:rsid w:val="000D5E75"/>
    <w:rsid w:val="000D6774"/>
    <w:rsid w:val="000E059B"/>
    <w:rsid w:val="000E2F5D"/>
    <w:rsid w:val="000E33C1"/>
    <w:rsid w:val="000E381A"/>
    <w:rsid w:val="000E4761"/>
    <w:rsid w:val="000F033F"/>
    <w:rsid w:val="000F0784"/>
    <w:rsid w:val="000F08F4"/>
    <w:rsid w:val="000F26A5"/>
    <w:rsid w:val="000F2E15"/>
    <w:rsid w:val="000F310C"/>
    <w:rsid w:val="000F432A"/>
    <w:rsid w:val="000F5C83"/>
    <w:rsid w:val="000F71E8"/>
    <w:rsid w:val="000F7F01"/>
    <w:rsid w:val="001000B7"/>
    <w:rsid w:val="00102208"/>
    <w:rsid w:val="0010260B"/>
    <w:rsid w:val="00104B1B"/>
    <w:rsid w:val="00104F61"/>
    <w:rsid w:val="00106570"/>
    <w:rsid w:val="00110725"/>
    <w:rsid w:val="001107C5"/>
    <w:rsid w:val="00111085"/>
    <w:rsid w:val="00111C6D"/>
    <w:rsid w:val="00112769"/>
    <w:rsid w:val="001131EF"/>
    <w:rsid w:val="00114EF6"/>
    <w:rsid w:val="00115928"/>
    <w:rsid w:val="00115962"/>
    <w:rsid w:val="00115C92"/>
    <w:rsid w:val="00117651"/>
    <w:rsid w:val="001179D5"/>
    <w:rsid w:val="00117C13"/>
    <w:rsid w:val="001220DD"/>
    <w:rsid w:val="001221BA"/>
    <w:rsid w:val="0012246F"/>
    <w:rsid w:val="001226F7"/>
    <w:rsid w:val="00123658"/>
    <w:rsid w:val="001244BB"/>
    <w:rsid w:val="001253B1"/>
    <w:rsid w:val="0012682F"/>
    <w:rsid w:val="00127A78"/>
    <w:rsid w:val="001303E9"/>
    <w:rsid w:val="0013043F"/>
    <w:rsid w:val="00130586"/>
    <w:rsid w:val="00132E12"/>
    <w:rsid w:val="0013339E"/>
    <w:rsid w:val="00134926"/>
    <w:rsid w:val="00137E2D"/>
    <w:rsid w:val="001406BF"/>
    <w:rsid w:val="0014110F"/>
    <w:rsid w:val="00141523"/>
    <w:rsid w:val="00141A3D"/>
    <w:rsid w:val="00142FC5"/>
    <w:rsid w:val="00144067"/>
    <w:rsid w:val="00147F59"/>
    <w:rsid w:val="001512B8"/>
    <w:rsid w:val="00151558"/>
    <w:rsid w:val="001528D3"/>
    <w:rsid w:val="0015299A"/>
    <w:rsid w:val="001531C5"/>
    <w:rsid w:val="00157C32"/>
    <w:rsid w:val="00160128"/>
    <w:rsid w:val="00160143"/>
    <w:rsid w:val="00160B8C"/>
    <w:rsid w:val="00161C77"/>
    <w:rsid w:val="001630C3"/>
    <w:rsid w:val="001636B2"/>
    <w:rsid w:val="0016716D"/>
    <w:rsid w:val="00167AE7"/>
    <w:rsid w:val="00170B6A"/>
    <w:rsid w:val="001736E8"/>
    <w:rsid w:val="00174AC7"/>
    <w:rsid w:val="00174BD0"/>
    <w:rsid w:val="00175298"/>
    <w:rsid w:val="00175D46"/>
    <w:rsid w:val="00176365"/>
    <w:rsid w:val="001763C4"/>
    <w:rsid w:val="00177244"/>
    <w:rsid w:val="0018139A"/>
    <w:rsid w:val="00181503"/>
    <w:rsid w:val="0018194C"/>
    <w:rsid w:val="00181B2B"/>
    <w:rsid w:val="00182939"/>
    <w:rsid w:val="0018358D"/>
    <w:rsid w:val="00184ECD"/>
    <w:rsid w:val="00186459"/>
    <w:rsid w:val="00186BFA"/>
    <w:rsid w:val="001876ED"/>
    <w:rsid w:val="00187A8A"/>
    <w:rsid w:val="0019199B"/>
    <w:rsid w:val="00192B76"/>
    <w:rsid w:val="00192D4C"/>
    <w:rsid w:val="00193757"/>
    <w:rsid w:val="0019391A"/>
    <w:rsid w:val="00195A6D"/>
    <w:rsid w:val="00197F31"/>
    <w:rsid w:val="001A09F5"/>
    <w:rsid w:val="001A1620"/>
    <w:rsid w:val="001A1B51"/>
    <w:rsid w:val="001A240D"/>
    <w:rsid w:val="001A3116"/>
    <w:rsid w:val="001A4975"/>
    <w:rsid w:val="001A74BF"/>
    <w:rsid w:val="001B095F"/>
    <w:rsid w:val="001B0F0C"/>
    <w:rsid w:val="001B1EA6"/>
    <w:rsid w:val="001B4B87"/>
    <w:rsid w:val="001B50AE"/>
    <w:rsid w:val="001B5DA2"/>
    <w:rsid w:val="001B7557"/>
    <w:rsid w:val="001C029A"/>
    <w:rsid w:val="001C18DE"/>
    <w:rsid w:val="001C19DE"/>
    <w:rsid w:val="001C1BC5"/>
    <w:rsid w:val="001C43D6"/>
    <w:rsid w:val="001C4D40"/>
    <w:rsid w:val="001C4FF2"/>
    <w:rsid w:val="001C5235"/>
    <w:rsid w:val="001C5A05"/>
    <w:rsid w:val="001C5E35"/>
    <w:rsid w:val="001C6CAA"/>
    <w:rsid w:val="001C7065"/>
    <w:rsid w:val="001C7172"/>
    <w:rsid w:val="001D0CDF"/>
    <w:rsid w:val="001D12D8"/>
    <w:rsid w:val="001D1BB4"/>
    <w:rsid w:val="001D2D66"/>
    <w:rsid w:val="001D2D9E"/>
    <w:rsid w:val="001D3203"/>
    <w:rsid w:val="001D42BF"/>
    <w:rsid w:val="001D486D"/>
    <w:rsid w:val="001D508C"/>
    <w:rsid w:val="001D51B9"/>
    <w:rsid w:val="001D61FC"/>
    <w:rsid w:val="001D6B52"/>
    <w:rsid w:val="001D6C61"/>
    <w:rsid w:val="001E09E0"/>
    <w:rsid w:val="001E1F8F"/>
    <w:rsid w:val="001E2FB3"/>
    <w:rsid w:val="001E3741"/>
    <w:rsid w:val="001E3E97"/>
    <w:rsid w:val="001E780E"/>
    <w:rsid w:val="001E7895"/>
    <w:rsid w:val="001F0117"/>
    <w:rsid w:val="001F01BE"/>
    <w:rsid w:val="001F28F7"/>
    <w:rsid w:val="001F2DD9"/>
    <w:rsid w:val="001F391C"/>
    <w:rsid w:val="001F4D03"/>
    <w:rsid w:val="001F728C"/>
    <w:rsid w:val="001F7D6B"/>
    <w:rsid w:val="0020050C"/>
    <w:rsid w:val="00202428"/>
    <w:rsid w:val="002024A3"/>
    <w:rsid w:val="00202A8D"/>
    <w:rsid w:val="002037E8"/>
    <w:rsid w:val="00203D5B"/>
    <w:rsid w:val="002052FC"/>
    <w:rsid w:val="0020544C"/>
    <w:rsid w:val="00205F17"/>
    <w:rsid w:val="00206328"/>
    <w:rsid w:val="00207043"/>
    <w:rsid w:val="00207791"/>
    <w:rsid w:val="00210404"/>
    <w:rsid w:val="00210873"/>
    <w:rsid w:val="00212FA1"/>
    <w:rsid w:val="00213323"/>
    <w:rsid w:val="0021424D"/>
    <w:rsid w:val="002148F7"/>
    <w:rsid w:val="00214A11"/>
    <w:rsid w:val="00215C9D"/>
    <w:rsid w:val="002162DB"/>
    <w:rsid w:val="00216C2D"/>
    <w:rsid w:val="00217318"/>
    <w:rsid w:val="0022595E"/>
    <w:rsid w:val="00226303"/>
    <w:rsid w:val="00226837"/>
    <w:rsid w:val="002271AD"/>
    <w:rsid w:val="002276D7"/>
    <w:rsid w:val="00230EA5"/>
    <w:rsid w:val="00231B22"/>
    <w:rsid w:val="00231BEF"/>
    <w:rsid w:val="00231DA3"/>
    <w:rsid w:val="00233D09"/>
    <w:rsid w:val="00233F76"/>
    <w:rsid w:val="0024006B"/>
    <w:rsid w:val="00242ADF"/>
    <w:rsid w:val="002430E8"/>
    <w:rsid w:val="00243403"/>
    <w:rsid w:val="00245336"/>
    <w:rsid w:val="00245DDB"/>
    <w:rsid w:val="0024774A"/>
    <w:rsid w:val="0025098C"/>
    <w:rsid w:val="00250D63"/>
    <w:rsid w:val="00251702"/>
    <w:rsid w:val="002527D6"/>
    <w:rsid w:val="002529C9"/>
    <w:rsid w:val="00254410"/>
    <w:rsid w:val="00254B22"/>
    <w:rsid w:val="00254CBA"/>
    <w:rsid w:val="00255842"/>
    <w:rsid w:val="002558E8"/>
    <w:rsid w:val="002567C4"/>
    <w:rsid w:val="0025688B"/>
    <w:rsid w:val="0025774A"/>
    <w:rsid w:val="002578DF"/>
    <w:rsid w:val="00260F6A"/>
    <w:rsid w:val="002616F6"/>
    <w:rsid w:val="00261FD0"/>
    <w:rsid w:val="00262698"/>
    <w:rsid w:val="0026430C"/>
    <w:rsid w:val="00264B5A"/>
    <w:rsid w:val="002665A4"/>
    <w:rsid w:val="00271263"/>
    <w:rsid w:val="00272031"/>
    <w:rsid w:val="002733E3"/>
    <w:rsid w:val="002735AB"/>
    <w:rsid w:val="00273EE3"/>
    <w:rsid w:val="002755E2"/>
    <w:rsid w:val="00275D1E"/>
    <w:rsid w:val="00275DC3"/>
    <w:rsid w:val="00276392"/>
    <w:rsid w:val="002824B3"/>
    <w:rsid w:val="002848F9"/>
    <w:rsid w:val="0028500D"/>
    <w:rsid w:val="00286547"/>
    <w:rsid w:val="00286B54"/>
    <w:rsid w:val="00286E58"/>
    <w:rsid w:val="002910DF"/>
    <w:rsid w:val="002915B9"/>
    <w:rsid w:val="00292604"/>
    <w:rsid w:val="00292630"/>
    <w:rsid w:val="0029569D"/>
    <w:rsid w:val="00295C2A"/>
    <w:rsid w:val="002A069F"/>
    <w:rsid w:val="002A0866"/>
    <w:rsid w:val="002A0E89"/>
    <w:rsid w:val="002A1FD5"/>
    <w:rsid w:val="002A5032"/>
    <w:rsid w:val="002A546F"/>
    <w:rsid w:val="002A610A"/>
    <w:rsid w:val="002A63E2"/>
    <w:rsid w:val="002A7F2A"/>
    <w:rsid w:val="002A7F9A"/>
    <w:rsid w:val="002B00BB"/>
    <w:rsid w:val="002B0574"/>
    <w:rsid w:val="002B1E33"/>
    <w:rsid w:val="002B2264"/>
    <w:rsid w:val="002B23BD"/>
    <w:rsid w:val="002B37E3"/>
    <w:rsid w:val="002B4422"/>
    <w:rsid w:val="002B516D"/>
    <w:rsid w:val="002B6F85"/>
    <w:rsid w:val="002C2269"/>
    <w:rsid w:val="002C2F43"/>
    <w:rsid w:val="002C329A"/>
    <w:rsid w:val="002C43DD"/>
    <w:rsid w:val="002C614B"/>
    <w:rsid w:val="002C7706"/>
    <w:rsid w:val="002C7C71"/>
    <w:rsid w:val="002D14F5"/>
    <w:rsid w:val="002D384B"/>
    <w:rsid w:val="002D3C75"/>
    <w:rsid w:val="002D45E3"/>
    <w:rsid w:val="002D4CC6"/>
    <w:rsid w:val="002D64A0"/>
    <w:rsid w:val="002D76B7"/>
    <w:rsid w:val="002E146B"/>
    <w:rsid w:val="002E2700"/>
    <w:rsid w:val="002E2A29"/>
    <w:rsid w:val="002E41F0"/>
    <w:rsid w:val="002E5FB3"/>
    <w:rsid w:val="002F0F04"/>
    <w:rsid w:val="002F138F"/>
    <w:rsid w:val="002F1967"/>
    <w:rsid w:val="002F386D"/>
    <w:rsid w:val="002F5305"/>
    <w:rsid w:val="002F6388"/>
    <w:rsid w:val="002F6F5A"/>
    <w:rsid w:val="002F771E"/>
    <w:rsid w:val="00300390"/>
    <w:rsid w:val="00300636"/>
    <w:rsid w:val="0030064E"/>
    <w:rsid w:val="00300E04"/>
    <w:rsid w:val="0030105B"/>
    <w:rsid w:val="0030466E"/>
    <w:rsid w:val="0030500B"/>
    <w:rsid w:val="00307EB3"/>
    <w:rsid w:val="00312945"/>
    <w:rsid w:val="00313B1F"/>
    <w:rsid w:val="003149A5"/>
    <w:rsid w:val="00314C79"/>
    <w:rsid w:val="00315789"/>
    <w:rsid w:val="00315949"/>
    <w:rsid w:val="00320FA5"/>
    <w:rsid w:val="00321060"/>
    <w:rsid w:val="003218B8"/>
    <w:rsid w:val="00321ED1"/>
    <w:rsid w:val="00322831"/>
    <w:rsid w:val="003234A5"/>
    <w:rsid w:val="00324043"/>
    <w:rsid w:val="0032470A"/>
    <w:rsid w:val="003261B1"/>
    <w:rsid w:val="00327277"/>
    <w:rsid w:val="0032791F"/>
    <w:rsid w:val="003317A3"/>
    <w:rsid w:val="00331ED1"/>
    <w:rsid w:val="00332753"/>
    <w:rsid w:val="00333BAF"/>
    <w:rsid w:val="00334AE3"/>
    <w:rsid w:val="003369CA"/>
    <w:rsid w:val="00340422"/>
    <w:rsid w:val="00341DC4"/>
    <w:rsid w:val="00342B01"/>
    <w:rsid w:val="00342D89"/>
    <w:rsid w:val="003431F3"/>
    <w:rsid w:val="00343AE0"/>
    <w:rsid w:val="0034411A"/>
    <w:rsid w:val="0034530F"/>
    <w:rsid w:val="00345C67"/>
    <w:rsid w:val="003463E0"/>
    <w:rsid w:val="003470D6"/>
    <w:rsid w:val="00347F94"/>
    <w:rsid w:val="003501BF"/>
    <w:rsid w:val="003518F1"/>
    <w:rsid w:val="00352ADC"/>
    <w:rsid w:val="00352DA8"/>
    <w:rsid w:val="00355BAB"/>
    <w:rsid w:val="00360AA0"/>
    <w:rsid w:val="00362006"/>
    <w:rsid w:val="00363BCA"/>
    <w:rsid w:val="003640A6"/>
    <w:rsid w:val="003641D6"/>
    <w:rsid w:val="00366C81"/>
    <w:rsid w:val="00370076"/>
    <w:rsid w:val="00370116"/>
    <w:rsid w:val="003701EE"/>
    <w:rsid w:val="00372918"/>
    <w:rsid w:val="0037448A"/>
    <w:rsid w:val="00376B49"/>
    <w:rsid w:val="00380C3D"/>
    <w:rsid w:val="00381C39"/>
    <w:rsid w:val="00386F96"/>
    <w:rsid w:val="003912D6"/>
    <w:rsid w:val="00391F88"/>
    <w:rsid w:val="00392B9D"/>
    <w:rsid w:val="00394649"/>
    <w:rsid w:val="003A0718"/>
    <w:rsid w:val="003A0A67"/>
    <w:rsid w:val="003A0B49"/>
    <w:rsid w:val="003A0B55"/>
    <w:rsid w:val="003A0DFF"/>
    <w:rsid w:val="003A0E7C"/>
    <w:rsid w:val="003A0EC4"/>
    <w:rsid w:val="003A1711"/>
    <w:rsid w:val="003A21E4"/>
    <w:rsid w:val="003A3B4D"/>
    <w:rsid w:val="003A4848"/>
    <w:rsid w:val="003A5752"/>
    <w:rsid w:val="003A58F3"/>
    <w:rsid w:val="003A5C38"/>
    <w:rsid w:val="003A5DA0"/>
    <w:rsid w:val="003A647F"/>
    <w:rsid w:val="003A745E"/>
    <w:rsid w:val="003B1229"/>
    <w:rsid w:val="003B23C2"/>
    <w:rsid w:val="003B2933"/>
    <w:rsid w:val="003B2D05"/>
    <w:rsid w:val="003B3375"/>
    <w:rsid w:val="003B3B30"/>
    <w:rsid w:val="003B5F48"/>
    <w:rsid w:val="003B7529"/>
    <w:rsid w:val="003C06B2"/>
    <w:rsid w:val="003C0D90"/>
    <w:rsid w:val="003C14B2"/>
    <w:rsid w:val="003C1898"/>
    <w:rsid w:val="003C2DE7"/>
    <w:rsid w:val="003C30F5"/>
    <w:rsid w:val="003C3498"/>
    <w:rsid w:val="003C7339"/>
    <w:rsid w:val="003C77F9"/>
    <w:rsid w:val="003D1B20"/>
    <w:rsid w:val="003D3340"/>
    <w:rsid w:val="003D4AAB"/>
    <w:rsid w:val="003D54A1"/>
    <w:rsid w:val="003E1151"/>
    <w:rsid w:val="003E1664"/>
    <w:rsid w:val="003E28E7"/>
    <w:rsid w:val="003E4107"/>
    <w:rsid w:val="003E542F"/>
    <w:rsid w:val="003E5E9B"/>
    <w:rsid w:val="003E64FF"/>
    <w:rsid w:val="003E6C1E"/>
    <w:rsid w:val="003E7D7E"/>
    <w:rsid w:val="003F0E56"/>
    <w:rsid w:val="003F1047"/>
    <w:rsid w:val="003F1359"/>
    <w:rsid w:val="003F2B75"/>
    <w:rsid w:val="003F30C9"/>
    <w:rsid w:val="003F324C"/>
    <w:rsid w:val="003F5386"/>
    <w:rsid w:val="003F57E8"/>
    <w:rsid w:val="003F62CE"/>
    <w:rsid w:val="0040379C"/>
    <w:rsid w:val="00403D5A"/>
    <w:rsid w:val="00403F5A"/>
    <w:rsid w:val="00404223"/>
    <w:rsid w:val="00404841"/>
    <w:rsid w:val="00405CCB"/>
    <w:rsid w:val="00406738"/>
    <w:rsid w:val="00407FEF"/>
    <w:rsid w:val="00411094"/>
    <w:rsid w:val="0041387A"/>
    <w:rsid w:val="0041482C"/>
    <w:rsid w:val="0041504B"/>
    <w:rsid w:val="0041574A"/>
    <w:rsid w:val="00416364"/>
    <w:rsid w:val="00421FD3"/>
    <w:rsid w:val="00422372"/>
    <w:rsid w:val="00422469"/>
    <w:rsid w:val="00422ECC"/>
    <w:rsid w:val="00424F47"/>
    <w:rsid w:val="00426070"/>
    <w:rsid w:val="0042650E"/>
    <w:rsid w:val="0042695B"/>
    <w:rsid w:val="00426CCE"/>
    <w:rsid w:val="00430E3B"/>
    <w:rsid w:val="00431A35"/>
    <w:rsid w:val="004350CB"/>
    <w:rsid w:val="004356DD"/>
    <w:rsid w:val="00435DB2"/>
    <w:rsid w:val="004407E7"/>
    <w:rsid w:val="00440953"/>
    <w:rsid w:val="00441E83"/>
    <w:rsid w:val="004421B5"/>
    <w:rsid w:val="0044226C"/>
    <w:rsid w:val="0044343A"/>
    <w:rsid w:val="00445AB9"/>
    <w:rsid w:val="00445CAF"/>
    <w:rsid w:val="00445EE7"/>
    <w:rsid w:val="00446A52"/>
    <w:rsid w:val="0044720E"/>
    <w:rsid w:val="0045185B"/>
    <w:rsid w:val="00451A14"/>
    <w:rsid w:val="00451B1C"/>
    <w:rsid w:val="004535B1"/>
    <w:rsid w:val="00455E57"/>
    <w:rsid w:val="00456203"/>
    <w:rsid w:val="004564F0"/>
    <w:rsid w:val="00456796"/>
    <w:rsid w:val="00460CE8"/>
    <w:rsid w:val="00462A29"/>
    <w:rsid w:val="00464593"/>
    <w:rsid w:val="00467016"/>
    <w:rsid w:val="004709FE"/>
    <w:rsid w:val="00471AE1"/>
    <w:rsid w:val="004740AB"/>
    <w:rsid w:val="0047461F"/>
    <w:rsid w:val="00474F61"/>
    <w:rsid w:val="00475347"/>
    <w:rsid w:val="00475B03"/>
    <w:rsid w:val="00480DCB"/>
    <w:rsid w:val="00482596"/>
    <w:rsid w:val="00483795"/>
    <w:rsid w:val="00484957"/>
    <w:rsid w:val="004860C5"/>
    <w:rsid w:val="0049036D"/>
    <w:rsid w:val="00490494"/>
    <w:rsid w:val="004917AC"/>
    <w:rsid w:val="00491E04"/>
    <w:rsid w:val="00492CEE"/>
    <w:rsid w:val="00493034"/>
    <w:rsid w:val="00493102"/>
    <w:rsid w:val="004931B0"/>
    <w:rsid w:val="00494E41"/>
    <w:rsid w:val="00494ED8"/>
    <w:rsid w:val="00495D33"/>
    <w:rsid w:val="0049615B"/>
    <w:rsid w:val="00496367"/>
    <w:rsid w:val="004A00A0"/>
    <w:rsid w:val="004A014A"/>
    <w:rsid w:val="004A1823"/>
    <w:rsid w:val="004A3129"/>
    <w:rsid w:val="004A3E68"/>
    <w:rsid w:val="004A4076"/>
    <w:rsid w:val="004A5A8D"/>
    <w:rsid w:val="004A76A1"/>
    <w:rsid w:val="004B1210"/>
    <w:rsid w:val="004B1B07"/>
    <w:rsid w:val="004B1C65"/>
    <w:rsid w:val="004B2F4E"/>
    <w:rsid w:val="004B3C13"/>
    <w:rsid w:val="004B582D"/>
    <w:rsid w:val="004B6A57"/>
    <w:rsid w:val="004C001C"/>
    <w:rsid w:val="004C081D"/>
    <w:rsid w:val="004C1235"/>
    <w:rsid w:val="004C1743"/>
    <w:rsid w:val="004C65E3"/>
    <w:rsid w:val="004D0905"/>
    <w:rsid w:val="004D2193"/>
    <w:rsid w:val="004D3543"/>
    <w:rsid w:val="004D505A"/>
    <w:rsid w:val="004D6742"/>
    <w:rsid w:val="004D692F"/>
    <w:rsid w:val="004D7DC6"/>
    <w:rsid w:val="004E1015"/>
    <w:rsid w:val="004E1D08"/>
    <w:rsid w:val="004E360D"/>
    <w:rsid w:val="004E7270"/>
    <w:rsid w:val="004E7ACA"/>
    <w:rsid w:val="004F0E06"/>
    <w:rsid w:val="004F0F68"/>
    <w:rsid w:val="004F35BD"/>
    <w:rsid w:val="004F6224"/>
    <w:rsid w:val="004F7A2E"/>
    <w:rsid w:val="00501829"/>
    <w:rsid w:val="005028BD"/>
    <w:rsid w:val="00503771"/>
    <w:rsid w:val="0050479B"/>
    <w:rsid w:val="005077DF"/>
    <w:rsid w:val="00512160"/>
    <w:rsid w:val="00512B79"/>
    <w:rsid w:val="005131B0"/>
    <w:rsid w:val="00513C13"/>
    <w:rsid w:val="005151C8"/>
    <w:rsid w:val="0051591A"/>
    <w:rsid w:val="00515E0E"/>
    <w:rsid w:val="00517045"/>
    <w:rsid w:val="005170ED"/>
    <w:rsid w:val="005170FD"/>
    <w:rsid w:val="00521B01"/>
    <w:rsid w:val="00522455"/>
    <w:rsid w:val="0052259B"/>
    <w:rsid w:val="005247CE"/>
    <w:rsid w:val="00524AAF"/>
    <w:rsid w:val="00525AF5"/>
    <w:rsid w:val="005270F2"/>
    <w:rsid w:val="00531BC9"/>
    <w:rsid w:val="00534778"/>
    <w:rsid w:val="005372F0"/>
    <w:rsid w:val="0053756D"/>
    <w:rsid w:val="005402C4"/>
    <w:rsid w:val="00540719"/>
    <w:rsid w:val="0054071B"/>
    <w:rsid w:val="005413CD"/>
    <w:rsid w:val="00541A3B"/>
    <w:rsid w:val="005434C7"/>
    <w:rsid w:val="005443D7"/>
    <w:rsid w:val="0054612F"/>
    <w:rsid w:val="00546B66"/>
    <w:rsid w:val="00550F34"/>
    <w:rsid w:val="0055278B"/>
    <w:rsid w:val="00552D18"/>
    <w:rsid w:val="005533AF"/>
    <w:rsid w:val="00553610"/>
    <w:rsid w:val="00553BD8"/>
    <w:rsid w:val="00553CCE"/>
    <w:rsid w:val="005554E8"/>
    <w:rsid w:val="00555989"/>
    <w:rsid w:val="0055615D"/>
    <w:rsid w:val="00560380"/>
    <w:rsid w:val="00563094"/>
    <w:rsid w:val="00563CE8"/>
    <w:rsid w:val="00565B1B"/>
    <w:rsid w:val="00567AC6"/>
    <w:rsid w:val="0057008F"/>
    <w:rsid w:val="005703F0"/>
    <w:rsid w:val="005711BB"/>
    <w:rsid w:val="00572961"/>
    <w:rsid w:val="005729FF"/>
    <w:rsid w:val="00573518"/>
    <w:rsid w:val="005744E1"/>
    <w:rsid w:val="00574880"/>
    <w:rsid w:val="005749BC"/>
    <w:rsid w:val="00574A70"/>
    <w:rsid w:val="00575B41"/>
    <w:rsid w:val="00575F13"/>
    <w:rsid w:val="00575F4D"/>
    <w:rsid w:val="00576D02"/>
    <w:rsid w:val="005801D7"/>
    <w:rsid w:val="00585EF1"/>
    <w:rsid w:val="00586194"/>
    <w:rsid w:val="005863D3"/>
    <w:rsid w:val="00587664"/>
    <w:rsid w:val="005910A4"/>
    <w:rsid w:val="00591910"/>
    <w:rsid w:val="00592F42"/>
    <w:rsid w:val="005930F8"/>
    <w:rsid w:val="00593325"/>
    <w:rsid w:val="00593BF4"/>
    <w:rsid w:val="00593E6B"/>
    <w:rsid w:val="00595383"/>
    <w:rsid w:val="0059596F"/>
    <w:rsid w:val="00596114"/>
    <w:rsid w:val="00597500"/>
    <w:rsid w:val="005975D6"/>
    <w:rsid w:val="005A054F"/>
    <w:rsid w:val="005A55AA"/>
    <w:rsid w:val="005A5D93"/>
    <w:rsid w:val="005A6D16"/>
    <w:rsid w:val="005B024B"/>
    <w:rsid w:val="005B6611"/>
    <w:rsid w:val="005B661C"/>
    <w:rsid w:val="005B6710"/>
    <w:rsid w:val="005C193B"/>
    <w:rsid w:val="005C3951"/>
    <w:rsid w:val="005C4270"/>
    <w:rsid w:val="005C56CE"/>
    <w:rsid w:val="005C72D3"/>
    <w:rsid w:val="005D3FB6"/>
    <w:rsid w:val="005D40D5"/>
    <w:rsid w:val="005D6BDD"/>
    <w:rsid w:val="005D6D4C"/>
    <w:rsid w:val="005D712F"/>
    <w:rsid w:val="005D7528"/>
    <w:rsid w:val="005D7DEE"/>
    <w:rsid w:val="005E1EB0"/>
    <w:rsid w:val="005E2E2D"/>
    <w:rsid w:val="005E35FA"/>
    <w:rsid w:val="005E3697"/>
    <w:rsid w:val="005E4380"/>
    <w:rsid w:val="005E4EE7"/>
    <w:rsid w:val="005E5BB5"/>
    <w:rsid w:val="005F19B9"/>
    <w:rsid w:val="005F6668"/>
    <w:rsid w:val="006017BC"/>
    <w:rsid w:val="00601C60"/>
    <w:rsid w:val="00604642"/>
    <w:rsid w:val="006058D8"/>
    <w:rsid w:val="00606305"/>
    <w:rsid w:val="00607B37"/>
    <w:rsid w:val="00612075"/>
    <w:rsid w:val="00614218"/>
    <w:rsid w:val="00614D6C"/>
    <w:rsid w:val="00614DE1"/>
    <w:rsid w:val="00615B2D"/>
    <w:rsid w:val="00616240"/>
    <w:rsid w:val="0061633F"/>
    <w:rsid w:val="006171B6"/>
    <w:rsid w:val="0061739D"/>
    <w:rsid w:val="00620B84"/>
    <w:rsid w:val="00621068"/>
    <w:rsid w:val="00622675"/>
    <w:rsid w:val="00622B84"/>
    <w:rsid w:val="00622C22"/>
    <w:rsid w:val="006234B2"/>
    <w:rsid w:val="006240F6"/>
    <w:rsid w:val="006252A1"/>
    <w:rsid w:val="00625CC8"/>
    <w:rsid w:val="00626889"/>
    <w:rsid w:val="00630035"/>
    <w:rsid w:val="006308D5"/>
    <w:rsid w:val="00630963"/>
    <w:rsid w:val="006309B2"/>
    <w:rsid w:val="00631EDC"/>
    <w:rsid w:val="00632521"/>
    <w:rsid w:val="00635C2D"/>
    <w:rsid w:val="00637B90"/>
    <w:rsid w:val="00640C2C"/>
    <w:rsid w:val="006417B2"/>
    <w:rsid w:val="00641B7C"/>
    <w:rsid w:val="00643000"/>
    <w:rsid w:val="006431EF"/>
    <w:rsid w:val="006435C7"/>
    <w:rsid w:val="006475BF"/>
    <w:rsid w:val="00650A3D"/>
    <w:rsid w:val="0065202A"/>
    <w:rsid w:val="00652834"/>
    <w:rsid w:val="00652AE2"/>
    <w:rsid w:val="00653011"/>
    <w:rsid w:val="006535A0"/>
    <w:rsid w:val="0065375E"/>
    <w:rsid w:val="00654FB1"/>
    <w:rsid w:val="00654FE5"/>
    <w:rsid w:val="0065507D"/>
    <w:rsid w:val="00657EF1"/>
    <w:rsid w:val="006622E7"/>
    <w:rsid w:val="00662C20"/>
    <w:rsid w:val="00665637"/>
    <w:rsid w:val="006660ED"/>
    <w:rsid w:val="00666EB2"/>
    <w:rsid w:val="00667346"/>
    <w:rsid w:val="00670DF0"/>
    <w:rsid w:val="00674EAB"/>
    <w:rsid w:val="00675E36"/>
    <w:rsid w:val="00680C67"/>
    <w:rsid w:val="00681562"/>
    <w:rsid w:val="0068181B"/>
    <w:rsid w:val="00682222"/>
    <w:rsid w:val="006827BE"/>
    <w:rsid w:val="00682CD2"/>
    <w:rsid w:val="006852F4"/>
    <w:rsid w:val="006878FE"/>
    <w:rsid w:val="00687F4C"/>
    <w:rsid w:val="006919DA"/>
    <w:rsid w:val="00693669"/>
    <w:rsid w:val="00694161"/>
    <w:rsid w:val="006966E8"/>
    <w:rsid w:val="006A004A"/>
    <w:rsid w:val="006A0602"/>
    <w:rsid w:val="006A0C38"/>
    <w:rsid w:val="006A22FB"/>
    <w:rsid w:val="006A3AE8"/>
    <w:rsid w:val="006A4268"/>
    <w:rsid w:val="006A4382"/>
    <w:rsid w:val="006A784C"/>
    <w:rsid w:val="006B0771"/>
    <w:rsid w:val="006B1058"/>
    <w:rsid w:val="006B1754"/>
    <w:rsid w:val="006B213A"/>
    <w:rsid w:val="006B240F"/>
    <w:rsid w:val="006B2EB4"/>
    <w:rsid w:val="006B57C3"/>
    <w:rsid w:val="006B592A"/>
    <w:rsid w:val="006B5F36"/>
    <w:rsid w:val="006B6BD3"/>
    <w:rsid w:val="006B6BD7"/>
    <w:rsid w:val="006B7E45"/>
    <w:rsid w:val="006C16FE"/>
    <w:rsid w:val="006C278E"/>
    <w:rsid w:val="006C2A7A"/>
    <w:rsid w:val="006C2FB9"/>
    <w:rsid w:val="006C3EA6"/>
    <w:rsid w:val="006C4B66"/>
    <w:rsid w:val="006C5EC6"/>
    <w:rsid w:val="006C6903"/>
    <w:rsid w:val="006C6D9A"/>
    <w:rsid w:val="006C74CF"/>
    <w:rsid w:val="006D0AF6"/>
    <w:rsid w:val="006D19FE"/>
    <w:rsid w:val="006D2B43"/>
    <w:rsid w:val="006D3552"/>
    <w:rsid w:val="006D4525"/>
    <w:rsid w:val="006D58D1"/>
    <w:rsid w:val="006D6F1B"/>
    <w:rsid w:val="006D75EC"/>
    <w:rsid w:val="006E2274"/>
    <w:rsid w:val="006E2E04"/>
    <w:rsid w:val="006E35DF"/>
    <w:rsid w:val="006E374B"/>
    <w:rsid w:val="006E3C1C"/>
    <w:rsid w:val="006E4C81"/>
    <w:rsid w:val="006E501F"/>
    <w:rsid w:val="006E715A"/>
    <w:rsid w:val="006E79B8"/>
    <w:rsid w:val="006E7B00"/>
    <w:rsid w:val="006F1B42"/>
    <w:rsid w:val="006F27B1"/>
    <w:rsid w:val="006F2C9B"/>
    <w:rsid w:val="006F2EC5"/>
    <w:rsid w:val="006F308B"/>
    <w:rsid w:val="006F3285"/>
    <w:rsid w:val="006F3ACF"/>
    <w:rsid w:val="006F4EA9"/>
    <w:rsid w:val="006F5CC8"/>
    <w:rsid w:val="006F66B0"/>
    <w:rsid w:val="006F7BF7"/>
    <w:rsid w:val="007019EC"/>
    <w:rsid w:val="00703F34"/>
    <w:rsid w:val="00704A90"/>
    <w:rsid w:val="00704F5B"/>
    <w:rsid w:val="00705A85"/>
    <w:rsid w:val="007067A8"/>
    <w:rsid w:val="00707057"/>
    <w:rsid w:val="007072FC"/>
    <w:rsid w:val="00710647"/>
    <w:rsid w:val="00710D59"/>
    <w:rsid w:val="00711238"/>
    <w:rsid w:val="0071140B"/>
    <w:rsid w:val="00711957"/>
    <w:rsid w:val="00711E41"/>
    <w:rsid w:val="00712231"/>
    <w:rsid w:val="00713038"/>
    <w:rsid w:val="00715569"/>
    <w:rsid w:val="007228EA"/>
    <w:rsid w:val="00722B87"/>
    <w:rsid w:val="007241E0"/>
    <w:rsid w:val="00724544"/>
    <w:rsid w:val="00724C64"/>
    <w:rsid w:val="00724E61"/>
    <w:rsid w:val="007276FC"/>
    <w:rsid w:val="00727BF6"/>
    <w:rsid w:val="00727F9F"/>
    <w:rsid w:val="007308CA"/>
    <w:rsid w:val="007312E2"/>
    <w:rsid w:val="00733FC4"/>
    <w:rsid w:val="007375F4"/>
    <w:rsid w:val="0074002D"/>
    <w:rsid w:val="00741ABB"/>
    <w:rsid w:val="0074474F"/>
    <w:rsid w:val="00745EA4"/>
    <w:rsid w:val="00747E9E"/>
    <w:rsid w:val="00751378"/>
    <w:rsid w:val="00751AD0"/>
    <w:rsid w:val="00751C39"/>
    <w:rsid w:val="007528D0"/>
    <w:rsid w:val="0075381B"/>
    <w:rsid w:val="00753BA7"/>
    <w:rsid w:val="007548E6"/>
    <w:rsid w:val="00760466"/>
    <w:rsid w:val="0076218B"/>
    <w:rsid w:val="0076248B"/>
    <w:rsid w:val="00763EC7"/>
    <w:rsid w:val="007674AF"/>
    <w:rsid w:val="00767746"/>
    <w:rsid w:val="00771A67"/>
    <w:rsid w:val="0078067D"/>
    <w:rsid w:val="007808C9"/>
    <w:rsid w:val="007832E3"/>
    <w:rsid w:val="00784532"/>
    <w:rsid w:val="007851B8"/>
    <w:rsid w:val="00786279"/>
    <w:rsid w:val="00791093"/>
    <w:rsid w:val="00791535"/>
    <w:rsid w:val="0079196C"/>
    <w:rsid w:val="00793350"/>
    <w:rsid w:val="00794655"/>
    <w:rsid w:val="00794690"/>
    <w:rsid w:val="00797E41"/>
    <w:rsid w:val="007A0822"/>
    <w:rsid w:val="007A0857"/>
    <w:rsid w:val="007A0BCC"/>
    <w:rsid w:val="007A36F1"/>
    <w:rsid w:val="007A5B2A"/>
    <w:rsid w:val="007A5BC0"/>
    <w:rsid w:val="007A7103"/>
    <w:rsid w:val="007B0570"/>
    <w:rsid w:val="007B258E"/>
    <w:rsid w:val="007B259A"/>
    <w:rsid w:val="007B263A"/>
    <w:rsid w:val="007B2931"/>
    <w:rsid w:val="007B69E5"/>
    <w:rsid w:val="007B6DB7"/>
    <w:rsid w:val="007C07E8"/>
    <w:rsid w:val="007C0879"/>
    <w:rsid w:val="007C12E8"/>
    <w:rsid w:val="007C28CC"/>
    <w:rsid w:val="007C4B1A"/>
    <w:rsid w:val="007C5B09"/>
    <w:rsid w:val="007C638A"/>
    <w:rsid w:val="007C6884"/>
    <w:rsid w:val="007C7814"/>
    <w:rsid w:val="007C7C67"/>
    <w:rsid w:val="007D092A"/>
    <w:rsid w:val="007D095A"/>
    <w:rsid w:val="007D0D63"/>
    <w:rsid w:val="007D13B6"/>
    <w:rsid w:val="007D1A4E"/>
    <w:rsid w:val="007D4B4F"/>
    <w:rsid w:val="007D786A"/>
    <w:rsid w:val="007E02B8"/>
    <w:rsid w:val="007E110E"/>
    <w:rsid w:val="007E1FB6"/>
    <w:rsid w:val="007E2220"/>
    <w:rsid w:val="007E2482"/>
    <w:rsid w:val="007E2D4C"/>
    <w:rsid w:val="007E4D74"/>
    <w:rsid w:val="007E50D9"/>
    <w:rsid w:val="007E5DF4"/>
    <w:rsid w:val="007E5ECE"/>
    <w:rsid w:val="007E6CCA"/>
    <w:rsid w:val="007E752E"/>
    <w:rsid w:val="007E75FD"/>
    <w:rsid w:val="007F0B37"/>
    <w:rsid w:val="007F231C"/>
    <w:rsid w:val="007F2518"/>
    <w:rsid w:val="007F27AE"/>
    <w:rsid w:val="007F2CF6"/>
    <w:rsid w:val="007F4CB1"/>
    <w:rsid w:val="007F6553"/>
    <w:rsid w:val="007F7FE9"/>
    <w:rsid w:val="0080240E"/>
    <w:rsid w:val="00802E39"/>
    <w:rsid w:val="008042A0"/>
    <w:rsid w:val="00810D17"/>
    <w:rsid w:val="00810E89"/>
    <w:rsid w:val="00812C81"/>
    <w:rsid w:val="00813A89"/>
    <w:rsid w:val="00813E12"/>
    <w:rsid w:val="0081455D"/>
    <w:rsid w:val="00815EC6"/>
    <w:rsid w:val="00817AFB"/>
    <w:rsid w:val="00821F83"/>
    <w:rsid w:val="00822E09"/>
    <w:rsid w:val="00824F8C"/>
    <w:rsid w:val="00825C58"/>
    <w:rsid w:val="00827F6D"/>
    <w:rsid w:val="00827FFA"/>
    <w:rsid w:val="00830957"/>
    <w:rsid w:val="00830A9B"/>
    <w:rsid w:val="00831737"/>
    <w:rsid w:val="008319AC"/>
    <w:rsid w:val="00832200"/>
    <w:rsid w:val="008324F7"/>
    <w:rsid w:val="0083519C"/>
    <w:rsid w:val="00835306"/>
    <w:rsid w:val="0083690E"/>
    <w:rsid w:val="00840526"/>
    <w:rsid w:val="00840F5E"/>
    <w:rsid w:val="00840FA4"/>
    <w:rsid w:val="00841DED"/>
    <w:rsid w:val="0084454D"/>
    <w:rsid w:val="00844F75"/>
    <w:rsid w:val="00846AAC"/>
    <w:rsid w:val="008477AD"/>
    <w:rsid w:val="008511A5"/>
    <w:rsid w:val="00852057"/>
    <w:rsid w:val="0085318A"/>
    <w:rsid w:val="00856885"/>
    <w:rsid w:val="00860DE2"/>
    <w:rsid w:val="00860E90"/>
    <w:rsid w:val="00861AAD"/>
    <w:rsid w:val="0086268D"/>
    <w:rsid w:val="00862B3E"/>
    <w:rsid w:val="00862D7B"/>
    <w:rsid w:val="0086325D"/>
    <w:rsid w:val="008640DD"/>
    <w:rsid w:val="00864847"/>
    <w:rsid w:val="00864891"/>
    <w:rsid w:val="008651B7"/>
    <w:rsid w:val="00866910"/>
    <w:rsid w:val="00870A3A"/>
    <w:rsid w:val="00871718"/>
    <w:rsid w:val="0087214C"/>
    <w:rsid w:val="00873ADF"/>
    <w:rsid w:val="00874F88"/>
    <w:rsid w:val="00876062"/>
    <w:rsid w:val="00876D98"/>
    <w:rsid w:val="00880A53"/>
    <w:rsid w:val="00880F6F"/>
    <w:rsid w:val="008813A9"/>
    <w:rsid w:val="00881C2A"/>
    <w:rsid w:val="00884194"/>
    <w:rsid w:val="00885675"/>
    <w:rsid w:val="00885B40"/>
    <w:rsid w:val="00887112"/>
    <w:rsid w:val="00890024"/>
    <w:rsid w:val="008902A2"/>
    <w:rsid w:val="0089095A"/>
    <w:rsid w:val="0089097E"/>
    <w:rsid w:val="008916BE"/>
    <w:rsid w:val="00891CEA"/>
    <w:rsid w:val="0089359D"/>
    <w:rsid w:val="008939CA"/>
    <w:rsid w:val="008978FF"/>
    <w:rsid w:val="00897E0B"/>
    <w:rsid w:val="008A407B"/>
    <w:rsid w:val="008A4762"/>
    <w:rsid w:val="008A49B7"/>
    <w:rsid w:val="008A4FD1"/>
    <w:rsid w:val="008A58D2"/>
    <w:rsid w:val="008A58DD"/>
    <w:rsid w:val="008A5F8D"/>
    <w:rsid w:val="008B11F1"/>
    <w:rsid w:val="008B2E5C"/>
    <w:rsid w:val="008B408A"/>
    <w:rsid w:val="008B4E50"/>
    <w:rsid w:val="008B72FA"/>
    <w:rsid w:val="008C1E9A"/>
    <w:rsid w:val="008C35B3"/>
    <w:rsid w:val="008C6D90"/>
    <w:rsid w:val="008C70E1"/>
    <w:rsid w:val="008C77F4"/>
    <w:rsid w:val="008C7DD4"/>
    <w:rsid w:val="008C7F73"/>
    <w:rsid w:val="008D107B"/>
    <w:rsid w:val="008D1B8B"/>
    <w:rsid w:val="008D2C95"/>
    <w:rsid w:val="008D3D5C"/>
    <w:rsid w:val="008D57D8"/>
    <w:rsid w:val="008D5D0B"/>
    <w:rsid w:val="008D6CDA"/>
    <w:rsid w:val="008D7095"/>
    <w:rsid w:val="008D71AF"/>
    <w:rsid w:val="008E2F02"/>
    <w:rsid w:val="008E409A"/>
    <w:rsid w:val="008E4318"/>
    <w:rsid w:val="008E7AE4"/>
    <w:rsid w:val="008F0752"/>
    <w:rsid w:val="008F1EF4"/>
    <w:rsid w:val="008F4E27"/>
    <w:rsid w:val="008F62D3"/>
    <w:rsid w:val="008F6CB8"/>
    <w:rsid w:val="009014EA"/>
    <w:rsid w:val="009020AB"/>
    <w:rsid w:val="009020C4"/>
    <w:rsid w:val="009051D1"/>
    <w:rsid w:val="00906334"/>
    <w:rsid w:val="00906BCF"/>
    <w:rsid w:val="00907BAC"/>
    <w:rsid w:val="00910533"/>
    <w:rsid w:val="009105F7"/>
    <w:rsid w:val="009130D5"/>
    <w:rsid w:val="009144A0"/>
    <w:rsid w:val="00914BE6"/>
    <w:rsid w:val="00914CF6"/>
    <w:rsid w:val="00914DBD"/>
    <w:rsid w:val="00915120"/>
    <w:rsid w:val="0091622C"/>
    <w:rsid w:val="00916C24"/>
    <w:rsid w:val="00920E9E"/>
    <w:rsid w:val="00921701"/>
    <w:rsid w:val="00923C43"/>
    <w:rsid w:val="009256B8"/>
    <w:rsid w:val="009259E5"/>
    <w:rsid w:val="00926988"/>
    <w:rsid w:val="00926BCF"/>
    <w:rsid w:val="0092730D"/>
    <w:rsid w:val="0093110B"/>
    <w:rsid w:val="00931C25"/>
    <w:rsid w:val="00932F97"/>
    <w:rsid w:val="0093359D"/>
    <w:rsid w:val="00936E9A"/>
    <w:rsid w:val="00936F5E"/>
    <w:rsid w:val="009403FD"/>
    <w:rsid w:val="009413EA"/>
    <w:rsid w:val="00941E73"/>
    <w:rsid w:val="00947476"/>
    <w:rsid w:val="00947DE9"/>
    <w:rsid w:val="00950461"/>
    <w:rsid w:val="0095076B"/>
    <w:rsid w:val="009507B6"/>
    <w:rsid w:val="00950D53"/>
    <w:rsid w:val="00952A90"/>
    <w:rsid w:val="00952AA5"/>
    <w:rsid w:val="00954668"/>
    <w:rsid w:val="00954977"/>
    <w:rsid w:val="00954F3A"/>
    <w:rsid w:val="0095587A"/>
    <w:rsid w:val="00955C01"/>
    <w:rsid w:val="00956619"/>
    <w:rsid w:val="00957784"/>
    <w:rsid w:val="00957A4C"/>
    <w:rsid w:val="00962213"/>
    <w:rsid w:val="009635B4"/>
    <w:rsid w:val="009642B9"/>
    <w:rsid w:val="00964F9B"/>
    <w:rsid w:val="0096637E"/>
    <w:rsid w:val="00966407"/>
    <w:rsid w:val="00966D03"/>
    <w:rsid w:val="0097058D"/>
    <w:rsid w:val="009725B2"/>
    <w:rsid w:val="00973C06"/>
    <w:rsid w:val="0097488A"/>
    <w:rsid w:val="00974D02"/>
    <w:rsid w:val="00974E41"/>
    <w:rsid w:val="00975718"/>
    <w:rsid w:val="009778A8"/>
    <w:rsid w:val="00980F63"/>
    <w:rsid w:val="00981519"/>
    <w:rsid w:val="0098158D"/>
    <w:rsid w:val="00983823"/>
    <w:rsid w:val="00984E7F"/>
    <w:rsid w:val="00985B7A"/>
    <w:rsid w:val="00986261"/>
    <w:rsid w:val="00990347"/>
    <w:rsid w:val="0099088C"/>
    <w:rsid w:val="00994B23"/>
    <w:rsid w:val="00994C27"/>
    <w:rsid w:val="00995A59"/>
    <w:rsid w:val="00995E94"/>
    <w:rsid w:val="00996F89"/>
    <w:rsid w:val="009A093B"/>
    <w:rsid w:val="009A2A63"/>
    <w:rsid w:val="009A2DE8"/>
    <w:rsid w:val="009A47F7"/>
    <w:rsid w:val="009A5796"/>
    <w:rsid w:val="009A6085"/>
    <w:rsid w:val="009A6E66"/>
    <w:rsid w:val="009A76C7"/>
    <w:rsid w:val="009B0CE6"/>
    <w:rsid w:val="009B2B4E"/>
    <w:rsid w:val="009B2F1D"/>
    <w:rsid w:val="009B41C5"/>
    <w:rsid w:val="009B4665"/>
    <w:rsid w:val="009B4DBD"/>
    <w:rsid w:val="009B50F2"/>
    <w:rsid w:val="009B6065"/>
    <w:rsid w:val="009B664D"/>
    <w:rsid w:val="009B6B47"/>
    <w:rsid w:val="009C3D21"/>
    <w:rsid w:val="009C4128"/>
    <w:rsid w:val="009C621C"/>
    <w:rsid w:val="009C75AD"/>
    <w:rsid w:val="009C7956"/>
    <w:rsid w:val="009C7FB2"/>
    <w:rsid w:val="009D0BA3"/>
    <w:rsid w:val="009D3967"/>
    <w:rsid w:val="009D3A5A"/>
    <w:rsid w:val="009D3B5C"/>
    <w:rsid w:val="009D3D4A"/>
    <w:rsid w:val="009D4284"/>
    <w:rsid w:val="009D43D7"/>
    <w:rsid w:val="009D47BD"/>
    <w:rsid w:val="009D5211"/>
    <w:rsid w:val="009D62EC"/>
    <w:rsid w:val="009D63DE"/>
    <w:rsid w:val="009D63FF"/>
    <w:rsid w:val="009E25B2"/>
    <w:rsid w:val="009E3341"/>
    <w:rsid w:val="009E4A6B"/>
    <w:rsid w:val="009E4D46"/>
    <w:rsid w:val="009E7208"/>
    <w:rsid w:val="009F06CB"/>
    <w:rsid w:val="009F1C62"/>
    <w:rsid w:val="009F2DA8"/>
    <w:rsid w:val="009F4FAF"/>
    <w:rsid w:val="009F629A"/>
    <w:rsid w:val="00A036C7"/>
    <w:rsid w:val="00A051DF"/>
    <w:rsid w:val="00A05586"/>
    <w:rsid w:val="00A07075"/>
    <w:rsid w:val="00A073DA"/>
    <w:rsid w:val="00A07626"/>
    <w:rsid w:val="00A07E6A"/>
    <w:rsid w:val="00A100DD"/>
    <w:rsid w:val="00A10BD4"/>
    <w:rsid w:val="00A10FCC"/>
    <w:rsid w:val="00A12CDA"/>
    <w:rsid w:val="00A12EB7"/>
    <w:rsid w:val="00A13533"/>
    <w:rsid w:val="00A13AF9"/>
    <w:rsid w:val="00A14495"/>
    <w:rsid w:val="00A14821"/>
    <w:rsid w:val="00A16F0B"/>
    <w:rsid w:val="00A17DA3"/>
    <w:rsid w:val="00A237F2"/>
    <w:rsid w:val="00A25F0F"/>
    <w:rsid w:val="00A262E5"/>
    <w:rsid w:val="00A3514C"/>
    <w:rsid w:val="00A37409"/>
    <w:rsid w:val="00A37837"/>
    <w:rsid w:val="00A40ADE"/>
    <w:rsid w:val="00A41E13"/>
    <w:rsid w:val="00A4209E"/>
    <w:rsid w:val="00A425AD"/>
    <w:rsid w:val="00A43B00"/>
    <w:rsid w:val="00A47289"/>
    <w:rsid w:val="00A475F9"/>
    <w:rsid w:val="00A50A02"/>
    <w:rsid w:val="00A5224B"/>
    <w:rsid w:val="00A525CD"/>
    <w:rsid w:val="00A5443B"/>
    <w:rsid w:val="00A5540C"/>
    <w:rsid w:val="00A55E09"/>
    <w:rsid w:val="00A560E6"/>
    <w:rsid w:val="00A602A9"/>
    <w:rsid w:val="00A60D02"/>
    <w:rsid w:val="00A61F45"/>
    <w:rsid w:val="00A62C30"/>
    <w:rsid w:val="00A62E2B"/>
    <w:rsid w:val="00A6601E"/>
    <w:rsid w:val="00A71CE2"/>
    <w:rsid w:val="00A71D55"/>
    <w:rsid w:val="00A72DC8"/>
    <w:rsid w:val="00A73611"/>
    <w:rsid w:val="00A73807"/>
    <w:rsid w:val="00A7469E"/>
    <w:rsid w:val="00A767FA"/>
    <w:rsid w:val="00A803B6"/>
    <w:rsid w:val="00A80D41"/>
    <w:rsid w:val="00A82D11"/>
    <w:rsid w:val="00A84AE8"/>
    <w:rsid w:val="00A851F4"/>
    <w:rsid w:val="00A865D1"/>
    <w:rsid w:val="00A87346"/>
    <w:rsid w:val="00A8763D"/>
    <w:rsid w:val="00A92D50"/>
    <w:rsid w:val="00A93439"/>
    <w:rsid w:val="00A9398E"/>
    <w:rsid w:val="00A94225"/>
    <w:rsid w:val="00A9731B"/>
    <w:rsid w:val="00AA0225"/>
    <w:rsid w:val="00AA098D"/>
    <w:rsid w:val="00AA0D80"/>
    <w:rsid w:val="00AA12B4"/>
    <w:rsid w:val="00AA194B"/>
    <w:rsid w:val="00AA1A9D"/>
    <w:rsid w:val="00AA4200"/>
    <w:rsid w:val="00AA5CC7"/>
    <w:rsid w:val="00AB075A"/>
    <w:rsid w:val="00AB0BF1"/>
    <w:rsid w:val="00AB1BB3"/>
    <w:rsid w:val="00AB1E32"/>
    <w:rsid w:val="00AB2B11"/>
    <w:rsid w:val="00AB4473"/>
    <w:rsid w:val="00AB55BC"/>
    <w:rsid w:val="00AB609C"/>
    <w:rsid w:val="00AB63FF"/>
    <w:rsid w:val="00AB735B"/>
    <w:rsid w:val="00AB76BD"/>
    <w:rsid w:val="00AC05E9"/>
    <w:rsid w:val="00AC0D21"/>
    <w:rsid w:val="00AC2006"/>
    <w:rsid w:val="00AC615B"/>
    <w:rsid w:val="00AC7C2B"/>
    <w:rsid w:val="00AD2BD8"/>
    <w:rsid w:val="00AD2D61"/>
    <w:rsid w:val="00AD3C02"/>
    <w:rsid w:val="00AD5EDA"/>
    <w:rsid w:val="00AD61CA"/>
    <w:rsid w:val="00AD6C63"/>
    <w:rsid w:val="00AD6C76"/>
    <w:rsid w:val="00AE0D02"/>
    <w:rsid w:val="00AE15D5"/>
    <w:rsid w:val="00AE4B7E"/>
    <w:rsid w:val="00AE69C1"/>
    <w:rsid w:val="00AF05D1"/>
    <w:rsid w:val="00AF09A9"/>
    <w:rsid w:val="00AF42CC"/>
    <w:rsid w:val="00AF4D4E"/>
    <w:rsid w:val="00AF55AE"/>
    <w:rsid w:val="00AF74BE"/>
    <w:rsid w:val="00AF7B0D"/>
    <w:rsid w:val="00AF7BFD"/>
    <w:rsid w:val="00B036E6"/>
    <w:rsid w:val="00B040F1"/>
    <w:rsid w:val="00B04595"/>
    <w:rsid w:val="00B04F2F"/>
    <w:rsid w:val="00B06E03"/>
    <w:rsid w:val="00B07709"/>
    <w:rsid w:val="00B1000A"/>
    <w:rsid w:val="00B1013E"/>
    <w:rsid w:val="00B1057E"/>
    <w:rsid w:val="00B12804"/>
    <w:rsid w:val="00B139FB"/>
    <w:rsid w:val="00B143D6"/>
    <w:rsid w:val="00B17CC0"/>
    <w:rsid w:val="00B20218"/>
    <w:rsid w:val="00B21D06"/>
    <w:rsid w:val="00B22369"/>
    <w:rsid w:val="00B225EF"/>
    <w:rsid w:val="00B25420"/>
    <w:rsid w:val="00B27208"/>
    <w:rsid w:val="00B332CF"/>
    <w:rsid w:val="00B334DE"/>
    <w:rsid w:val="00B34138"/>
    <w:rsid w:val="00B34163"/>
    <w:rsid w:val="00B3661F"/>
    <w:rsid w:val="00B36630"/>
    <w:rsid w:val="00B40038"/>
    <w:rsid w:val="00B4095B"/>
    <w:rsid w:val="00B41669"/>
    <w:rsid w:val="00B42B04"/>
    <w:rsid w:val="00B43D2C"/>
    <w:rsid w:val="00B44253"/>
    <w:rsid w:val="00B45CA4"/>
    <w:rsid w:val="00B47D0D"/>
    <w:rsid w:val="00B51C75"/>
    <w:rsid w:val="00B51DBF"/>
    <w:rsid w:val="00B557A5"/>
    <w:rsid w:val="00B5680E"/>
    <w:rsid w:val="00B56DC6"/>
    <w:rsid w:val="00B570FC"/>
    <w:rsid w:val="00B57BCC"/>
    <w:rsid w:val="00B600EB"/>
    <w:rsid w:val="00B607FE"/>
    <w:rsid w:val="00B60D81"/>
    <w:rsid w:val="00B61700"/>
    <w:rsid w:val="00B62E67"/>
    <w:rsid w:val="00B63A04"/>
    <w:rsid w:val="00B642E1"/>
    <w:rsid w:val="00B66CA3"/>
    <w:rsid w:val="00B6700E"/>
    <w:rsid w:val="00B708E2"/>
    <w:rsid w:val="00B710B8"/>
    <w:rsid w:val="00B71D28"/>
    <w:rsid w:val="00B74A6E"/>
    <w:rsid w:val="00B74D61"/>
    <w:rsid w:val="00B77A47"/>
    <w:rsid w:val="00B77AD7"/>
    <w:rsid w:val="00B77B48"/>
    <w:rsid w:val="00B8180F"/>
    <w:rsid w:val="00B8247E"/>
    <w:rsid w:val="00B82BEF"/>
    <w:rsid w:val="00B83906"/>
    <w:rsid w:val="00B83B07"/>
    <w:rsid w:val="00B84FBB"/>
    <w:rsid w:val="00B8527F"/>
    <w:rsid w:val="00B861B9"/>
    <w:rsid w:val="00B864E2"/>
    <w:rsid w:val="00B87201"/>
    <w:rsid w:val="00B87A94"/>
    <w:rsid w:val="00B91844"/>
    <w:rsid w:val="00B92B0D"/>
    <w:rsid w:val="00B945CE"/>
    <w:rsid w:val="00B94AF1"/>
    <w:rsid w:val="00B9593B"/>
    <w:rsid w:val="00B9761C"/>
    <w:rsid w:val="00BA26C3"/>
    <w:rsid w:val="00BA2A87"/>
    <w:rsid w:val="00BA3172"/>
    <w:rsid w:val="00BA4C2E"/>
    <w:rsid w:val="00BA7459"/>
    <w:rsid w:val="00BB0A45"/>
    <w:rsid w:val="00BB15AE"/>
    <w:rsid w:val="00BB4BDD"/>
    <w:rsid w:val="00BB4E4E"/>
    <w:rsid w:val="00BB5FAA"/>
    <w:rsid w:val="00BB7949"/>
    <w:rsid w:val="00BC0778"/>
    <w:rsid w:val="00BC1E9F"/>
    <w:rsid w:val="00BC2D3C"/>
    <w:rsid w:val="00BC33CF"/>
    <w:rsid w:val="00BC4BE5"/>
    <w:rsid w:val="00BC66EC"/>
    <w:rsid w:val="00BD23AF"/>
    <w:rsid w:val="00BD4F02"/>
    <w:rsid w:val="00BE0B2E"/>
    <w:rsid w:val="00BE1A0C"/>
    <w:rsid w:val="00BE1F55"/>
    <w:rsid w:val="00BE2B47"/>
    <w:rsid w:val="00BE35DE"/>
    <w:rsid w:val="00BE452B"/>
    <w:rsid w:val="00BE4FFF"/>
    <w:rsid w:val="00BE58A6"/>
    <w:rsid w:val="00BE5C90"/>
    <w:rsid w:val="00BE6A04"/>
    <w:rsid w:val="00BE6A48"/>
    <w:rsid w:val="00BF0275"/>
    <w:rsid w:val="00BF0B7F"/>
    <w:rsid w:val="00BF1F59"/>
    <w:rsid w:val="00BF2653"/>
    <w:rsid w:val="00BF41D6"/>
    <w:rsid w:val="00BF5583"/>
    <w:rsid w:val="00C004CB"/>
    <w:rsid w:val="00C0156E"/>
    <w:rsid w:val="00C051B8"/>
    <w:rsid w:val="00C05BBE"/>
    <w:rsid w:val="00C06333"/>
    <w:rsid w:val="00C075ED"/>
    <w:rsid w:val="00C14E00"/>
    <w:rsid w:val="00C16934"/>
    <w:rsid w:val="00C16F1D"/>
    <w:rsid w:val="00C22806"/>
    <w:rsid w:val="00C22EA0"/>
    <w:rsid w:val="00C2461A"/>
    <w:rsid w:val="00C24C28"/>
    <w:rsid w:val="00C257DE"/>
    <w:rsid w:val="00C25A0A"/>
    <w:rsid w:val="00C25FF1"/>
    <w:rsid w:val="00C26739"/>
    <w:rsid w:val="00C26E3D"/>
    <w:rsid w:val="00C27811"/>
    <w:rsid w:val="00C301D3"/>
    <w:rsid w:val="00C320B2"/>
    <w:rsid w:val="00C329AF"/>
    <w:rsid w:val="00C34250"/>
    <w:rsid w:val="00C35B34"/>
    <w:rsid w:val="00C40EEB"/>
    <w:rsid w:val="00C41340"/>
    <w:rsid w:val="00C4172C"/>
    <w:rsid w:val="00C41EFA"/>
    <w:rsid w:val="00C44243"/>
    <w:rsid w:val="00C4467B"/>
    <w:rsid w:val="00C5205A"/>
    <w:rsid w:val="00C551E5"/>
    <w:rsid w:val="00C56557"/>
    <w:rsid w:val="00C57A11"/>
    <w:rsid w:val="00C6223F"/>
    <w:rsid w:val="00C6264F"/>
    <w:rsid w:val="00C62DA3"/>
    <w:rsid w:val="00C64CA5"/>
    <w:rsid w:val="00C65B6F"/>
    <w:rsid w:val="00C664BE"/>
    <w:rsid w:val="00C67DEA"/>
    <w:rsid w:val="00C7368D"/>
    <w:rsid w:val="00C75674"/>
    <w:rsid w:val="00C75CD4"/>
    <w:rsid w:val="00C76485"/>
    <w:rsid w:val="00C77E67"/>
    <w:rsid w:val="00C77FB4"/>
    <w:rsid w:val="00C80CEB"/>
    <w:rsid w:val="00C83608"/>
    <w:rsid w:val="00C85107"/>
    <w:rsid w:val="00C85809"/>
    <w:rsid w:val="00C86041"/>
    <w:rsid w:val="00C876B7"/>
    <w:rsid w:val="00C9019C"/>
    <w:rsid w:val="00C90906"/>
    <w:rsid w:val="00C90FA4"/>
    <w:rsid w:val="00C91061"/>
    <w:rsid w:val="00C918CD"/>
    <w:rsid w:val="00C918F0"/>
    <w:rsid w:val="00C91F89"/>
    <w:rsid w:val="00C92B76"/>
    <w:rsid w:val="00C93F19"/>
    <w:rsid w:val="00C96054"/>
    <w:rsid w:val="00C97337"/>
    <w:rsid w:val="00C97727"/>
    <w:rsid w:val="00C978D2"/>
    <w:rsid w:val="00C97EB1"/>
    <w:rsid w:val="00C97EDB"/>
    <w:rsid w:val="00CA1D29"/>
    <w:rsid w:val="00CA56DC"/>
    <w:rsid w:val="00CA67CA"/>
    <w:rsid w:val="00CB08C5"/>
    <w:rsid w:val="00CB0FDB"/>
    <w:rsid w:val="00CB2A46"/>
    <w:rsid w:val="00CB368B"/>
    <w:rsid w:val="00CB4942"/>
    <w:rsid w:val="00CB7799"/>
    <w:rsid w:val="00CB7E1F"/>
    <w:rsid w:val="00CB7E6E"/>
    <w:rsid w:val="00CC0785"/>
    <w:rsid w:val="00CC2CB5"/>
    <w:rsid w:val="00CC33D8"/>
    <w:rsid w:val="00CC3772"/>
    <w:rsid w:val="00CC3B6F"/>
    <w:rsid w:val="00CC4739"/>
    <w:rsid w:val="00CC613E"/>
    <w:rsid w:val="00CC7F2A"/>
    <w:rsid w:val="00CD04FC"/>
    <w:rsid w:val="00CD08E3"/>
    <w:rsid w:val="00CD0F53"/>
    <w:rsid w:val="00CD1537"/>
    <w:rsid w:val="00CD17AD"/>
    <w:rsid w:val="00CD18F4"/>
    <w:rsid w:val="00CD28F2"/>
    <w:rsid w:val="00CD2D12"/>
    <w:rsid w:val="00CD37CF"/>
    <w:rsid w:val="00CD4D74"/>
    <w:rsid w:val="00CD665E"/>
    <w:rsid w:val="00CD6D15"/>
    <w:rsid w:val="00CE12F2"/>
    <w:rsid w:val="00CE1CD3"/>
    <w:rsid w:val="00CE1F83"/>
    <w:rsid w:val="00CE2CB4"/>
    <w:rsid w:val="00CE32C8"/>
    <w:rsid w:val="00CE4BB2"/>
    <w:rsid w:val="00CE5C2C"/>
    <w:rsid w:val="00CE5CE0"/>
    <w:rsid w:val="00CE64A5"/>
    <w:rsid w:val="00CF5239"/>
    <w:rsid w:val="00D004F4"/>
    <w:rsid w:val="00D0059F"/>
    <w:rsid w:val="00D00611"/>
    <w:rsid w:val="00D01374"/>
    <w:rsid w:val="00D01AC2"/>
    <w:rsid w:val="00D01F6E"/>
    <w:rsid w:val="00D02C8B"/>
    <w:rsid w:val="00D04536"/>
    <w:rsid w:val="00D048AA"/>
    <w:rsid w:val="00D07052"/>
    <w:rsid w:val="00D073A7"/>
    <w:rsid w:val="00D10027"/>
    <w:rsid w:val="00D10687"/>
    <w:rsid w:val="00D10B9F"/>
    <w:rsid w:val="00D10D64"/>
    <w:rsid w:val="00D1433F"/>
    <w:rsid w:val="00D166C8"/>
    <w:rsid w:val="00D174C8"/>
    <w:rsid w:val="00D2060C"/>
    <w:rsid w:val="00D20688"/>
    <w:rsid w:val="00D225CC"/>
    <w:rsid w:val="00D225D9"/>
    <w:rsid w:val="00D22FDD"/>
    <w:rsid w:val="00D24D3D"/>
    <w:rsid w:val="00D24F16"/>
    <w:rsid w:val="00D2658A"/>
    <w:rsid w:val="00D27286"/>
    <w:rsid w:val="00D279A8"/>
    <w:rsid w:val="00D27ABA"/>
    <w:rsid w:val="00D314FE"/>
    <w:rsid w:val="00D316A0"/>
    <w:rsid w:val="00D343E6"/>
    <w:rsid w:val="00D36981"/>
    <w:rsid w:val="00D40BB8"/>
    <w:rsid w:val="00D43549"/>
    <w:rsid w:val="00D437C7"/>
    <w:rsid w:val="00D44340"/>
    <w:rsid w:val="00D535C7"/>
    <w:rsid w:val="00D53832"/>
    <w:rsid w:val="00D54302"/>
    <w:rsid w:val="00D553A1"/>
    <w:rsid w:val="00D56F09"/>
    <w:rsid w:val="00D621F6"/>
    <w:rsid w:val="00D62649"/>
    <w:rsid w:val="00D62DCC"/>
    <w:rsid w:val="00D6342A"/>
    <w:rsid w:val="00D6420E"/>
    <w:rsid w:val="00D673B2"/>
    <w:rsid w:val="00D70C04"/>
    <w:rsid w:val="00D717AA"/>
    <w:rsid w:val="00D71A83"/>
    <w:rsid w:val="00D722A2"/>
    <w:rsid w:val="00D745F1"/>
    <w:rsid w:val="00D75567"/>
    <w:rsid w:val="00D75985"/>
    <w:rsid w:val="00D77364"/>
    <w:rsid w:val="00D81B9E"/>
    <w:rsid w:val="00D82175"/>
    <w:rsid w:val="00D834F3"/>
    <w:rsid w:val="00D83EEA"/>
    <w:rsid w:val="00D848E9"/>
    <w:rsid w:val="00D85B85"/>
    <w:rsid w:val="00D8614F"/>
    <w:rsid w:val="00D861C1"/>
    <w:rsid w:val="00D8662E"/>
    <w:rsid w:val="00D86F6B"/>
    <w:rsid w:val="00D8705F"/>
    <w:rsid w:val="00D87486"/>
    <w:rsid w:val="00D87701"/>
    <w:rsid w:val="00D90951"/>
    <w:rsid w:val="00D91510"/>
    <w:rsid w:val="00D948A4"/>
    <w:rsid w:val="00D94D4D"/>
    <w:rsid w:val="00D95AAD"/>
    <w:rsid w:val="00D9610E"/>
    <w:rsid w:val="00D96839"/>
    <w:rsid w:val="00DA026E"/>
    <w:rsid w:val="00DA083B"/>
    <w:rsid w:val="00DA1E85"/>
    <w:rsid w:val="00DA2F83"/>
    <w:rsid w:val="00DA5701"/>
    <w:rsid w:val="00DA683A"/>
    <w:rsid w:val="00DA69CF"/>
    <w:rsid w:val="00DA6D44"/>
    <w:rsid w:val="00DA7487"/>
    <w:rsid w:val="00DB0A5D"/>
    <w:rsid w:val="00DB4381"/>
    <w:rsid w:val="00DB45BA"/>
    <w:rsid w:val="00DB4652"/>
    <w:rsid w:val="00DB4D97"/>
    <w:rsid w:val="00DB523B"/>
    <w:rsid w:val="00DB5DFC"/>
    <w:rsid w:val="00DB67A7"/>
    <w:rsid w:val="00DC06D8"/>
    <w:rsid w:val="00DC0F55"/>
    <w:rsid w:val="00DC1E85"/>
    <w:rsid w:val="00DC4A27"/>
    <w:rsid w:val="00DC58BC"/>
    <w:rsid w:val="00DC621F"/>
    <w:rsid w:val="00DC6D4E"/>
    <w:rsid w:val="00DD0095"/>
    <w:rsid w:val="00DD00D3"/>
    <w:rsid w:val="00DD025A"/>
    <w:rsid w:val="00DD02E7"/>
    <w:rsid w:val="00DD07AD"/>
    <w:rsid w:val="00DD233B"/>
    <w:rsid w:val="00DD24A7"/>
    <w:rsid w:val="00DD34B5"/>
    <w:rsid w:val="00DD49D5"/>
    <w:rsid w:val="00DD52DE"/>
    <w:rsid w:val="00DD5752"/>
    <w:rsid w:val="00DD6DE0"/>
    <w:rsid w:val="00DD77CD"/>
    <w:rsid w:val="00DE1597"/>
    <w:rsid w:val="00DE1C88"/>
    <w:rsid w:val="00DE4D1B"/>
    <w:rsid w:val="00DE4D46"/>
    <w:rsid w:val="00DE4E39"/>
    <w:rsid w:val="00DE4F14"/>
    <w:rsid w:val="00DE5479"/>
    <w:rsid w:val="00DE556A"/>
    <w:rsid w:val="00DE5897"/>
    <w:rsid w:val="00DE5C32"/>
    <w:rsid w:val="00DE755D"/>
    <w:rsid w:val="00DF1C4C"/>
    <w:rsid w:val="00DF271A"/>
    <w:rsid w:val="00DF2D2F"/>
    <w:rsid w:val="00DF308C"/>
    <w:rsid w:val="00DF52E7"/>
    <w:rsid w:val="00DF5612"/>
    <w:rsid w:val="00DF6441"/>
    <w:rsid w:val="00DF7FFC"/>
    <w:rsid w:val="00E00044"/>
    <w:rsid w:val="00E00886"/>
    <w:rsid w:val="00E01484"/>
    <w:rsid w:val="00E01932"/>
    <w:rsid w:val="00E02F5E"/>
    <w:rsid w:val="00E0415F"/>
    <w:rsid w:val="00E056AE"/>
    <w:rsid w:val="00E0780C"/>
    <w:rsid w:val="00E10E93"/>
    <w:rsid w:val="00E1271D"/>
    <w:rsid w:val="00E14668"/>
    <w:rsid w:val="00E15A74"/>
    <w:rsid w:val="00E15D0A"/>
    <w:rsid w:val="00E15FA5"/>
    <w:rsid w:val="00E22915"/>
    <w:rsid w:val="00E22DC2"/>
    <w:rsid w:val="00E24CC1"/>
    <w:rsid w:val="00E30100"/>
    <w:rsid w:val="00E30837"/>
    <w:rsid w:val="00E317C0"/>
    <w:rsid w:val="00E3216D"/>
    <w:rsid w:val="00E32CAB"/>
    <w:rsid w:val="00E346F5"/>
    <w:rsid w:val="00E36AF5"/>
    <w:rsid w:val="00E376D5"/>
    <w:rsid w:val="00E40192"/>
    <w:rsid w:val="00E44F2C"/>
    <w:rsid w:val="00E4517A"/>
    <w:rsid w:val="00E4545B"/>
    <w:rsid w:val="00E46E69"/>
    <w:rsid w:val="00E47DD7"/>
    <w:rsid w:val="00E5143E"/>
    <w:rsid w:val="00E52D61"/>
    <w:rsid w:val="00E53497"/>
    <w:rsid w:val="00E5552F"/>
    <w:rsid w:val="00E55969"/>
    <w:rsid w:val="00E55B0E"/>
    <w:rsid w:val="00E55FAF"/>
    <w:rsid w:val="00E5658B"/>
    <w:rsid w:val="00E61525"/>
    <w:rsid w:val="00E61FE8"/>
    <w:rsid w:val="00E623F2"/>
    <w:rsid w:val="00E62F55"/>
    <w:rsid w:val="00E63279"/>
    <w:rsid w:val="00E63DB7"/>
    <w:rsid w:val="00E665BA"/>
    <w:rsid w:val="00E665FB"/>
    <w:rsid w:val="00E672CE"/>
    <w:rsid w:val="00E73CAE"/>
    <w:rsid w:val="00E7412D"/>
    <w:rsid w:val="00E75F24"/>
    <w:rsid w:val="00E769A4"/>
    <w:rsid w:val="00E76FD0"/>
    <w:rsid w:val="00E77326"/>
    <w:rsid w:val="00E77E5E"/>
    <w:rsid w:val="00E8099A"/>
    <w:rsid w:val="00E81A3C"/>
    <w:rsid w:val="00E82D3E"/>
    <w:rsid w:val="00E83A1C"/>
    <w:rsid w:val="00E87A6E"/>
    <w:rsid w:val="00E90FF4"/>
    <w:rsid w:val="00E9478D"/>
    <w:rsid w:val="00E9488F"/>
    <w:rsid w:val="00EA12F0"/>
    <w:rsid w:val="00EA42BB"/>
    <w:rsid w:val="00EA555B"/>
    <w:rsid w:val="00EA6466"/>
    <w:rsid w:val="00EA6AD5"/>
    <w:rsid w:val="00EA75FC"/>
    <w:rsid w:val="00EA775E"/>
    <w:rsid w:val="00EB2930"/>
    <w:rsid w:val="00EB4AC8"/>
    <w:rsid w:val="00EB6D37"/>
    <w:rsid w:val="00EC196D"/>
    <w:rsid w:val="00EC2180"/>
    <w:rsid w:val="00EC3DCD"/>
    <w:rsid w:val="00EC4492"/>
    <w:rsid w:val="00EC4AF8"/>
    <w:rsid w:val="00ED04A9"/>
    <w:rsid w:val="00ED1280"/>
    <w:rsid w:val="00ED524B"/>
    <w:rsid w:val="00ED53F5"/>
    <w:rsid w:val="00ED593F"/>
    <w:rsid w:val="00ED59A2"/>
    <w:rsid w:val="00ED7681"/>
    <w:rsid w:val="00ED7897"/>
    <w:rsid w:val="00EE0DDE"/>
    <w:rsid w:val="00EE11E2"/>
    <w:rsid w:val="00EE2243"/>
    <w:rsid w:val="00EE3C91"/>
    <w:rsid w:val="00EE40AA"/>
    <w:rsid w:val="00EE4E2F"/>
    <w:rsid w:val="00EE4FC2"/>
    <w:rsid w:val="00EE6CD5"/>
    <w:rsid w:val="00EE75DA"/>
    <w:rsid w:val="00EF3049"/>
    <w:rsid w:val="00EF4267"/>
    <w:rsid w:val="00EF5229"/>
    <w:rsid w:val="00EF57A0"/>
    <w:rsid w:val="00EF591A"/>
    <w:rsid w:val="00EF5962"/>
    <w:rsid w:val="00EF7499"/>
    <w:rsid w:val="00EF7FAC"/>
    <w:rsid w:val="00F0108F"/>
    <w:rsid w:val="00F0218F"/>
    <w:rsid w:val="00F031E7"/>
    <w:rsid w:val="00F03EF7"/>
    <w:rsid w:val="00F07ECE"/>
    <w:rsid w:val="00F11EA5"/>
    <w:rsid w:val="00F11F6A"/>
    <w:rsid w:val="00F12274"/>
    <w:rsid w:val="00F13077"/>
    <w:rsid w:val="00F16CF1"/>
    <w:rsid w:val="00F20969"/>
    <w:rsid w:val="00F227CC"/>
    <w:rsid w:val="00F23877"/>
    <w:rsid w:val="00F2391B"/>
    <w:rsid w:val="00F24B84"/>
    <w:rsid w:val="00F25A20"/>
    <w:rsid w:val="00F25E2C"/>
    <w:rsid w:val="00F33239"/>
    <w:rsid w:val="00F33255"/>
    <w:rsid w:val="00F337C1"/>
    <w:rsid w:val="00F35A7B"/>
    <w:rsid w:val="00F35E17"/>
    <w:rsid w:val="00F412FC"/>
    <w:rsid w:val="00F43DE4"/>
    <w:rsid w:val="00F454B4"/>
    <w:rsid w:val="00F46D14"/>
    <w:rsid w:val="00F47918"/>
    <w:rsid w:val="00F47E2E"/>
    <w:rsid w:val="00F51C01"/>
    <w:rsid w:val="00F52B9A"/>
    <w:rsid w:val="00F5343A"/>
    <w:rsid w:val="00F54474"/>
    <w:rsid w:val="00F55648"/>
    <w:rsid w:val="00F55B88"/>
    <w:rsid w:val="00F55BBA"/>
    <w:rsid w:val="00F55E22"/>
    <w:rsid w:val="00F568A0"/>
    <w:rsid w:val="00F60C97"/>
    <w:rsid w:val="00F624F6"/>
    <w:rsid w:val="00F629DE"/>
    <w:rsid w:val="00F642C5"/>
    <w:rsid w:val="00F64A7F"/>
    <w:rsid w:val="00F657C4"/>
    <w:rsid w:val="00F665A5"/>
    <w:rsid w:val="00F71553"/>
    <w:rsid w:val="00F74E3E"/>
    <w:rsid w:val="00F76615"/>
    <w:rsid w:val="00F76E64"/>
    <w:rsid w:val="00F77D45"/>
    <w:rsid w:val="00F81941"/>
    <w:rsid w:val="00F836E9"/>
    <w:rsid w:val="00F83B1A"/>
    <w:rsid w:val="00F8504A"/>
    <w:rsid w:val="00F86752"/>
    <w:rsid w:val="00F87382"/>
    <w:rsid w:val="00F87972"/>
    <w:rsid w:val="00F9018D"/>
    <w:rsid w:val="00F93436"/>
    <w:rsid w:val="00F93467"/>
    <w:rsid w:val="00F93CD8"/>
    <w:rsid w:val="00F94E93"/>
    <w:rsid w:val="00F966E7"/>
    <w:rsid w:val="00F96CDD"/>
    <w:rsid w:val="00FA3153"/>
    <w:rsid w:val="00FA40A6"/>
    <w:rsid w:val="00FA46D3"/>
    <w:rsid w:val="00FA5213"/>
    <w:rsid w:val="00FA64F5"/>
    <w:rsid w:val="00FA650C"/>
    <w:rsid w:val="00FB0863"/>
    <w:rsid w:val="00FB122C"/>
    <w:rsid w:val="00FB1707"/>
    <w:rsid w:val="00FB2028"/>
    <w:rsid w:val="00FB26A1"/>
    <w:rsid w:val="00FB32A4"/>
    <w:rsid w:val="00FB42A6"/>
    <w:rsid w:val="00FB42BD"/>
    <w:rsid w:val="00FB447E"/>
    <w:rsid w:val="00FB4D03"/>
    <w:rsid w:val="00FB62E8"/>
    <w:rsid w:val="00FB69A3"/>
    <w:rsid w:val="00FC0142"/>
    <w:rsid w:val="00FC263B"/>
    <w:rsid w:val="00FC2CAD"/>
    <w:rsid w:val="00FC3C34"/>
    <w:rsid w:val="00FC4221"/>
    <w:rsid w:val="00FC490C"/>
    <w:rsid w:val="00FC734A"/>
    <w:rsid w:val="00FC7CE2"/>
    <w:rsid w:val="00FC7E3A"/>
    <w:rsid w:val="00FD0215"/>
    <w:rsid w:val="00FD165C"/>
    <w:rsid w:val="00FE4FEE"/>
    <w:rsid w:val="00FE7F7F"/>
    <w:rsid w:val="00FF019E"/>
    <w:rsid w:val="00FF057B"/>
    <w:rsid w:val="00FF0B74"/>
    <w:rsid w:val="00FF1652"/>
    <w:rsid w:val="00FF2C99"/>
    <w:rsid w:val="00FF53B0"/>
    <w:rsid w:val="00FF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89848C-EFA7-4189-8658-8A827A0C4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2BD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2BD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val="da-DK" w:eastAsia="da-DK"/>
    </w:rPr>
  </w:style>
  <w:style w:type="paragraph" w:customStyle="1" w:styleId="Body">
    <w:name w:val="Body"/>
    <w:link w:val="BodyChar"/>
    <w:rsid w:val="00FB42B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FB42BD"/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B4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2BD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2</cp:revision>
  <dcterms:created xsi:type="dcterms:W3CDTF">2023-10-19T06:55:00Z</dcterms:created>
  <dcterms:modified xsi:type="dcterms:W3CDTF">2023-10-19T10:25:00Z</dcterms:modified>
</cp:coreProperties>
</file>